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9A80AB" w14:textId="6846FCE1" w:rsidR="003F52D1" w:rsidRPr="00671391" w:rsidRDefault="00D337AB" w:rsidP="003F52D1">
      <w:pPr>
        <w:rPr>
          <w:rFonts w:ascii="Times New Roman" w:hAnsi="Times New Roman" w:cs="Times New Roman"/>
          <w:b/>
          <w:color w:val="1A254C"/>
          <w:sz w:val="21"/>
          <w:szCs w:val="21"/>
          <w:shd w:val="clear" w:color="auto" w:fill="FFFFFF"/>
        </w:rPr>
      </w:pPr>
      <w:bookmarkStart w:id="0" w:name="_Hlk116659404"/>
      <w:r w:rsidRPr="00671391">
        <w:rPr>
          <w:rFonts w:ascii="Times New Roman" w:hAnsi="Times New Roman" w:cs="Times New Roman"/>
          <w:b/>
          <w:color w:val="1A254C"/>
          <w:sz w:val="21"/>
          <w:szCs w:val="21"/>
          <w:shd w:val="clear" w:color="auto" w:fill="FFFFFF"/>
        </w:rPr>
        <w:t xml:space="preserve">Multimedia Appendix </w:t>
      </w:r>
      <w:bookmarkStart w:id="1" w:name="References"/>
      <w:bookmarkStart w:id="2" w:name="_References_1"/>
      <w:bookmarkEnd w:id="1"/>
      <w:bookmarkEnd w:id="2"/>
      <w:r w:rsidR="003F52D1" w:rsidRPr="00671391">
        <w:rPr>
          <w:rFonts w:ascii="Times New Roman" w:hAnsi="Times New Roman" w:cs="Times New Roman"/>
          <w:b/>
          <w:color w:val="1A254C"/>
          <w:sz w:val="21"/>
          <w:szCs w:val="21"/>
          <w:shd w:val="clear" w:color="auto" w:fill="FFFFFF"/>
        </w:rPr>
        <w:t>2. Detailed algorithms and descriptions of each phase in Figure 1</w:t>
      </w:r>
      <w:bookmarkStart w:id="3" w:name="_GoBack"/>
      <w:bookmarkEnd w:id="3"/>
    </w:p>
    <w:p w14:paraId="3E67706E" w14:textId="2028F70D" w:rsidR="00506F82" w:rsidRDefault="00506F82" w:rsidP="003B0DF8">
      <w:pPr>
        <w:pStyle w:val="2"/>
        <w:rPr>
          <w:rFonts w:cstheme="majorHAnsi"/>
        </w:rPr>
      </w:pPr>
    </w:p>
    <w:bookmarkEnd w:id="0"/>
    <w:p w14:paraId="3EF61D6C" w14:textId="54191A9C" w:rsidR="005C357C" w:rsidRPr="000D4056" w:rsidRDefault="0038136D" w:rsidP="005C357C">
      <w:pPr>
        <w:rPr>
          <w:rFonts w:ascii="Times New Roman" w:hAnsi="Times New Roman" w:cs="Times New Roman"/>
          <w:sz w:val="20"/>
          <w:szCs w:val="20"/>
        </w:rPr>
      </w:pPr>
      <w:r w:rsidRPr="000D4056">
        <w:rPr>
          <w:rFonts w:ascii="Times New Roman" w:hAnsi="Times New Roman" w:cs="Times New Roman"/>
          <w:sz w:val="20"/>
          <w:szCs w:val="20"/>
        </w:rPr>
        <w:t>In this appendix</w:t>
      </w:r>
      <w:r w:rsidR="007D0B8E" w:rsidRPr="000D4056">
        <w:rPr>
          <w:rFonts w:ascii="Times New Roman" w:hAnsi="Times New Roman" w:cs="Times New Roman"/>
          <w:sz w:val="20"/>
          <w:szCs w:val="20"/>
        </w:rPr>
        <w:t>,</w:t>
      </w:r>
      <w:r w:rsidRPr="000D4056">
        <w:rPr>
          <w:rFonts w:ascii="Times New Roman" w:hAnsi="Times New Roman" w:cs="Times New Roman"/>
          <w:sz w:val="20"/>
          <w:szCs w:val="20"/>
        </w:rPr>
        <w:t xml:space="preserve"> we provide d</w:t>
      </w:r>
      <w:r w:rsidR="005C357C" w:rsidRPr="000D4056">
        <w:rPr>
          <w:rFonts w:ascii="Times New Roman" w:hAnsi="Times New Roman" w:cs="Times New Roman"/>
          <w:sz w:val="20"/>
          <w:szCs w:val="20"/>
        </w:rPr>
        <w:t>etailed algorithms and descriptions of each component in Figure 1.</w:t>
      </w:r>
    </w:p>
    <w:p w14:paraId="4BB06213" w14:textId="390028BB" w:rsidR="00983647" w:rsidRPr="000D4056" w:rsidRDefault="00983647" w:rsidP="00983647">
      <w:pPr>
        <w:pStyle w:val="3"/>
        <w:rPr>
          <w:rFonts w:ascii="Times New Roman" w:hAnsi="Times New Roman" w:cs="Times New Roman"/>
          <w:color w:val="auto"/>
          <w:sz w:val="20"/>
          <w:szCs w:val="20"/>
        </w:rPr>
      </w:pPr>
      <w:r w:rsidRPr="000D4056">
        <w:rPr>
          <w:rFonts w:ascii="Times New Roman" w:hAnsi="Times New Roman" w:cs="Times New Roman"/>
          <w:color w:val="auto"/>
          <w:sz w:val="20"/>
          <w:szCs w:val="20"/>
        </w:rPr>
        <w:t>Data Collection</w:t>
      </w:r>
    </w:p>
    <w:p w14:paraId="48AF5B6D" w14:textId="77777777" w:rsidR="00983647" w:rsidRPr="000D4056" w:rsidRDefault="00983647" w:rsidP="00983647">
      <w:pPr>
        <w:rPr>
          <w:rFonts w:ascii="Times New Roman" w:hAnsi="Times New Roman" w:cs="Times New Roman"/>
          <w:sz w:val="20"/>
          <w:szCs w:val="20"/>
        </w:rPr>
      </w:pPr>
      <w:bookmarkStart w:id="4" w:name="_Hlk116658952"/>
      <w:r w:rsidRPr="000D4056">
        <w:rPr>
          <w:rFonts w:ascii="Times New Roman" w:hAnsi="Times New Roman" w:cs="Times New Roman"/>
          <w:sz w:val="20"/>
          <w:szCs w:val="20"/>
        </w:rPr>
        <w:t>Textbox 1 presents an algorithm for Twitter data collection. In this algorithm, we use</w:t>
      </w:r>
      <w:r w:rsidRPr="000D4056">
        <w:rPr>
          <w:rFonts w:ascii="Times New Roman" w:eastAsia="MS Mincho" w:hAnsi="Times New Roman" w:cs="Times New Roman"/>
          <w:sz w:val="20"/>
          <w:szCs w:val="20"/>
        </w:rPr>
        <w:t>d three input parameters: the specified start date (</w:t>
      </w:r>
      <w:r w:rsidRPr="000D4056">
        <w:rPr>
          <w:rFonts w:ascii="Times New Roman" w:hAnsi="Times New Roman" w:cs="Times New Roman"/>
          <w:i/>
          <w:sz w:val="20"/>
          <w:szCs w:val="20"/>
        </w:rPr>
        <w:t>S</w:t>
      </w:r>
      <w:r w:rsidRPr="000D4056">
        <w:rPr>
          <w:rFonts w:ascii="Times New Roman" w:hAnsi="Times New Roman" w:cs="Times New Roman"/>
          <w:sz w:val="20"/>
          <w:szCs w:val="20"/>
        </w:rPr>
        <w:t>), the specified end date (</w:t>
      </w:r>
      <w:r w:rsidRPr="000D4056">
        <w:rPr>
          <w:rFonts w:ascii="Times New Roman" w:hAnsi="Times New Roman" w:cs="Times New Roman"/>
          <w:i/>
          <w:sz w:val="20"/>
          <w:szCs w:val="20"/>
        </w:rPr>
        <w:t>E</w:t>
      </w:r>
      <w:r w:rsidRPr="000D4056">
        <w:rPr>
          <w:rFonts w:ascii="Times New Roman" w:hAnsi="Times New Roman" w:cs="Times New Roman"/>
          <w:sz w:val="20"/>
          <w:szCs w:val="20"/>
        </w:rPr>
        <w:t>), and a list of Korean keywords (</w:t>
      </w:r>
      <w:r w:rsidRPr="000D4056">
        <w:rPr>
          <w:rFonts w:ascii="Times New Roman" w:hAnsi="Times New Roman" w:cs="Times New Roman"/>
          <w:i/>
          <w:sz w:val="20"/>
          <w:szCs w:val="20"/>
        </w:rPr>
        <w:t>K</w:t>
      </w:r>
      <w:r w:rsidRPr="000D4056">
        <w:rPr>
          <w:rFonts w:ascii="Times New Roman" w:hAnsi="Times New Roman" w:cs="Times New Roman"/>
          <w:sz w:val="20"/>
          <w:szCs w:val="20"/>
        </w:rPr>
        <w:t>) (Line 1). Using these parameters, we establish</w:t>
      </w:r>
      <w:r w:rsidRPr="000D4056">
        <w:rPr>
          <w:rFonts w:ascii="Times New Roman" w:eastAsia="MS Mincho" w:hAnsi="Times New Roman" w:cs="Times New Roman"/>
          <w:sz w:val="20"/>
          <w:szCs w:val="20"/>
        </w:rPr>
        <w:t>ed a set of query parameters (</w:t>
      </w:r>
      <w:r w:rsidRPr="000D4056">
        <w:rPr>
          <w:rFonts w:ascii="Times New Roman" w:hAnsi="Times New Roman" w:cs="Times New Roman"/>
          <w:i/>
          <w:sz w:val="20"/>
          <w:szCs w:val="20"/>
        </w:rPr>
        <w:t>Q</w:t>
      </w:r>
      <w:r w:rsidRPr="000D4056">
        <w:rPr>
          <w:rFonts w:ascii="Times New Roman" w:hAnsi="Times New Roman" w:cs="Times New Roman"/>
          <w:sz w:val="20"/>
          <w:szCs w:val="20"/>
        </w:rPr>
        <w:t xml:space="preserve">) (Line 2). </w:t>
      </w:r>
      <w:r w:rsidRPr="000D4056">
        <w:rPr>
          <w:rFonts w:ascii="Times New Roman" w:hAnsi="Times New Roman" w:cs="Times New Roman"/>
          <w:i/>
          <w:sz w:val="20"/>
          <w:szCs w:val="20"/>
        </w:rPr>
        <w:t>Q</w:t>
      </w:r>
      <w:r w:rsidRPr="000D4056">
        <w:rPr>
          <w:rFonts w:ascii="Times New Roman" w:hAnsi="Times New Roman" w:cs="Times New Roman"/>
          <w:sz w:val="20"/>
          <w:szCs w:val="20"/>
        </w:rPr>
        <w:t xml:space="preserve"> includes the specified period from </w:t>
      </w:r>
      <w:r w:rsidRPr="000D4056">
        <w:rPr>
          <w:rFonts w:ascii="Times New Roman" w:hAnsi="Times New Roman" w:cs="Times New Roman"/>
          <w:i/>
          <w:sz w:val="20"/>
          <w:szCs w:val="20"/>
        </w:rPr>
        <w:t>S</w:t>
      </w:r>
      <w:r w:rsidRPr="000D4056">
        <w:rPr>
          <w:rFonts w:ascii="Times New Roman" w:hAnsi="Times New Roman" w:cs="Times New Roman"/>
          <w:sz w:val="20"/>
          <w:szCs w:val="20"/>
        </w:rPr>
        <w:t xml:space="preserve"> to </w:t>
      </w:r>
      <w:r w:rsidRPr="000D4056">
        <w:rPr>
          <w:rFonts w:ascii="Times New Roman" w:hAnsi="Times New Roman" w:cs="Times New Roman"/>
          <w:i/>
          <w:sz w:val="20"/>
          <w:szCs w:val="20"/>
        </w:rPr>
        <w:t>E</w:t>
      </w:r>
      <w:r w:rsidRPr="000D4056">
        <w:rPr>
          <w:rFonts w:ascii="Times New Roman" w:hAnsi="Times New Roman" w:cs="Times New Roman"/>
          <w:sz w:val="20"/>
          <w:szCs w:val="20"/>
        </w:rPr>
        <w:t>, Twitter language (i.e., lang), tweet creation date (i.e., created_at), keyword list (</w:t>
      </w:r>
      <w:r w:rsidRPr="000D4056">
        <w:rPr>
          <w:rFonts w:ascii="Times New Roman" w:hAnsi="Times New Roman" w:cs="Times New Roman"/>
          <w:i/>
          <w:sz w:val="20"/>
          <w:szCs w:val="20"/>
        </w:rPr>
        <w:t>K</w:t>
      </w:r>
      <w:r w:rsidRPr="000D4056">
        <w:rPr>
          <w:rFonts w:ascii="Times New Roman" w:hAnsi="Times New Roman" w:cs="Times New Roman"/>
          <w:sz w:val="20"/>
          <w:szCs w:val="20"/>
        </w:rPr>
        <w:t xml:space="preserve">), tweet author identifier (i.e., author_id), and geolocations (i.e., geo.place_id and country). Using </w:t>
      </w:r>
      <w:r w:rsidRPr="000D4056">
        <w:rPr>
          <w:rFonts w:ascii="Times New Roman" w:hAnsi="Times New Roman" w:cs="Times New Roman"/>
          <w:i/>
          <w:sz w:val="20"/>
          <w:szCs w:val="20"/>
        </w:rPr>
        <w:t>Q</w:t>
      </w:r>
      <w:r w:rsidRPr="000D4056">
        <w:rPr>
          <w:rFonts w:ascii="Times New Roman" w:hAnsi="Times New Roman" w:cs="Times New Roman"/>
          <w:sz w:val="20"/>
          <w:szCs w:val="20"/>
        </w:rPr>
        <w:t xml:space="preserve">, we made an API call to Twitter to collect Korean tweets written in the specified data range (from </w:t>
      </w:r>
      <w:r w:rsidRPr="000D4056">
        <w:rPr>
          <w:rFonts w:ascii="Times New Roman" w:hAnsi="Times New Roman" w:cs="Times New Roman"/>
          <w:i/>
          <w:sz w:val="20"/>
          <w:szCs w:val="20"/>
        </w:rPr>
        <w:t>S</w:t>
      </w:r>
      <w:r w:rsidRPr="000D4056">
        <w:rPr>
          <w:rFonts w:ascii="Times New Roman" w:hAnsi="Times New Roman" w:cs="Times New Roman"/>
          <w:sz w:val="20"/>
          <w:szCs w:val="20"/>
        </w:rPr>
        <w:t xml:space="preserve"> to </w:t>
      </w:r>
      <w:r w:rsidRPr="000D4056">
        <w:rPr>
          <w:rFonts w:ascii="Times New Roman" w:hAnsi="Times New Roman" w:cs="Times New Roman"/>
          <w:i/>
          <w:sz w:val="20"/>
          <w:szCs w:val="20"/>
        </w:rPr>
        <w:t>E</w:t>
      </w:r>
      <w:r w:rsidRPr="000D4056">
        <w:rPr>
          <w:rFonts w:ascii="Times New Roman" w:hAnsi="Times New Roman" w:cs="Times New Roman"/>
          <w:sz w:val="20"/>
          <w:szCs w:val="20"/>
        </w:rPr>
        <w:t>). We then receive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d an initial dataset </w:t>
      </w:r>
      <w:r w:rsidRPr="000D4056">
        <w:rPr>
          <w:rFonts w:ascii="Times New Roman" w:hAnsi="Times New Roman" w:cs="Times New Roman"/>
          <w:sz w:val="20"/>
          <w:szCs w:val="20"/>
        </w:rPr>
        <w:t>(</w:t>
      </w:r>
      <w:r w:rsidRPr="000D4056">
        <w:rPr>
          <w:rFonts w:ascii="Times New Roman" w:hAnsi="Times New Roman" w:cs="Times New Roman"/>
          <w:i/>
          <w:sz w:val="20"/>
          <w:szCs w:val="20"/>
        </w:rPr>
        <w:t>D</w:t>
      </w:r>
      <w:r w:rsidRPr="000D4056">
        <w:rPr>
          <w:rFonts w:ascii="Times New Roman" w:hAnsi="Times New Roman" w:cs="Times New Roman"/>
          <w:i/>
          <w:sz w:val="20"/>
          <w:szCs w:val="20"/>
          <w:vertAlign w:val="subscript"/>
        </w:rPr>
        <w:t>init</w:t>
      </w:r>
      <w:r w:rsidRPr="000D4056">
        <w:rPr>
          <w:rFonts w:ascii="Times New Roman" w:hAnsi="Times New Roman" w:cs="Times New Roman"/>
          <w:sz w:val="20"/>
          <w:szCs w:val="20"/>
        </w:rPr>
        <w:t xml:space="preserve">) in response to the API call (Line 3). We could not use </w:t>
      </w:r>
      <w:r w:rsidRPr="000D4056">
        <w:rPr>
          <w:rFonts w:ascii="Times New Roman" w:hAnsi="Times New Roman" w:cs="Times New Roman"/>
          <w:i/>
          <w:sz w:val="20"/>
          <w:szCs w:val="20"/>
        </w:rPr>
        <w:t>D</w:t>
      </w:r>
      <w:r w:rsidRPr="000D4056">
        <w:rPr>
          <w:rFonts w:ascii="Times New Roman" w:hAnsi="Times New Roman" w:cs="Times New Roman"/>
          <w:i/>
          <w:sz w:val="20"/>
          <w:szCs w:val="20"/>
          <w:vertAlign w:val="subscript"/>
        </w:rPr>
        <w:t>init</w:t>
      </w:r>
      <w:r w:rsidRPr="000D4056">
        <w:rPr>
          <w:rFonts w:ascii="Times New Roman" w:hAnsi="Times New Roman" w:cs="Times New Roman"/>
          <w:sz w:val="20"/>
          <w:szCs w:val="20"/>
        </w:rPr>
        <w:t xml:space="preserve"> because it contained unnecessary emoticons </w:t>
      </w:r>
      <w:r w:rsidRPr="000D4056">
        <w:rPr>
          <w:rFonts w:ascii="Times New Roman" w:eastAsia="MS Mincho" w:hAnsi="Times New Roman" w:cs="Times New Roman"/>
          <w:sz w:val="20"/>
          <w:szCs w:val="20"/>
        </w:rPr>
        <w:t>that caus</w:t>
      </w:r>
      <w:r w:rsidRPr="000D4056">
        <w:rPr>
          <w:rFonts w:ascii="Times New Roman" w:hAnsi="Times New Roman" w:cs="Times New Roman"/>
          <w:sz w:val="20"/>
          <w:szCs w:val="20"/>
        </w:rPr>
        <w:t>ed encoding errors. Thus, we refined the dataset (</w:t>
      </w:r>
      <w:r w:rsidRPr="000D4056">
        <w:rPr>
          <w:rFonts w:ascii="Times New Roman" w:hAnsi="Times New Roman" w:cs="Times New Roman"/>
          <w:i/>
          <w:sz w:val="20"/>
          <w:szCs w:val="20"/>
        </w:rPr>
        <w:t>D</w:t>
      </w:r>
      <w:r w:rsidRPr="000D4056">
        <w:rPr>
          <w:rFonts w:ascii="Times New Roman" w:hAnsi="Times New Roman" w:cs="Times New Roman"/>
          <w:sz w:val="20"/>
          <w:szCs w:val="20"/>
        </w:rPr>
        <w:t xml:space="preserve">) by removing emoticons from </w:t>
      </w:r>
      <w:r w:rsidRPr="000D4056">
        <w:rPr>
          <w:rFonts w:ascii="Times New Roman" w:hAnsi="Times New Roman" w:cs="Times New Roman"/>
          <w:i/>
          <w:sz w:val="20"/>
          <w:szCs w:val="20"/>
        </w:rPr>
        <w:t>D</w:t>
      </w:r>
      <w:r w:rsidRPr="000D4056">
        <w:rPr>
          <w:rFonts w:ascii="Times New Roman" w:hAnsi="Times New Roman" w:cs="Times New Roman"/>
          <w:i/>
          <w:sz w:val="20"/>
          <w:szCs w:val="20"/>
          <w:vertAlign w:val="subscript"/>
        </w:rPr>
        <w:t>init</w:t>
      </w:r>
      <w:r w:rsidRPr="000D4056">
        <w:rPr>
          <w:rFonts w:ascii="Times New Roman" w:hAnsi="Times New Roman" w:cs="Times New Roman"/>
          <w:sz w:val="20"/>
          <w:szCs w:val="20"/>
        </w:rPr>
        <w:t xml:space="preserve"> (Line 4). Then, we reformatted </w:t>
      </w:r>
      <w:r w:rsidRPr="000D4056">
        <w:rPr>
          <w:rFonts w:ascii="Times New Roman" w:hAnsi="Times New Roman" w:cs="Times New Roman"/>
          <w:i/>
          <w:sz w:val="20"/>
          <w:szCs w:val="20"/>
        </w:rPr>
        <w:t>D</w:t>
      </w:r>
      <w:r w:rsidRPr="000D4056">
        <w:rPr>
          <w:rFonts w:ascii="Times New Roman" w:hAnsi="Times New Roman" w:cs="Times New Roman"/>
          <w:sz w:val="20"/>
          <w:szCs w:val="20"/>
        </w:rPr>
        <w:t xml:space="preserve"> in the JSON format and returned  </w:t>
      </w:r>
      <w:r w:rsidRPr="000D4056">
        <w:rPr>
          <w:rFonts w:ascii="Times New Roman" w:hAnsi="Times New Roman" w:cs="Times New Roman"/>
          <w:i/>
          <w:sz w:val="20"/>
          <w:szCs w:val="20"/>
        </w:rPr>
        <w:t>J</w:t>
      </w:r>
      <w:r w:rsidRPr="000D4056">
        <w:rPr>
          <w:rFonts w:ascii="Times New Roman" w:hAnsi="Times New Roman" w:cs="Times New Roman"/>
          <w:sz w:val="20"/>
          <w:szCs w:val="20"/>
        </w:rPr>
        <w:t xml:space="preserve"> for further processing (Line 5).</w:t>
      </w:r>
    </w:p>
    <w:bookmarkEnd w:id="4"/>
    <w:p w14:paraId="0A534D5A" w14:textId="77777777" w:rsidR="00983647" w:rsidRPr="000D4056" w:rsidRDefault="00983647" w:rsidP="00983647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0D4056">
        <w:rPr>
          <w:rFonts w:ascii="Times New Roman" w:hAnsi="Times New Roman" w:cs="Times New Roman"/>
          <w:sz w:val="20"/>
          <w:szCs w:val="20"/>
        </w:rPr>
        <w:t>Textbox 1. Data collection algorithm (</w:t>
      </w:r>
      <w:r w:rsidRPr="000D4056">
        <w:rPr>
          <w:rFonts w:ascii="Times New Roman" w:hAnsi="Times New Roman" w:cs="Times New Roman"/>
          <w:i/>
          <w:sz w:val="20"/>
          <w:szCs w:val="20"/>
        </w:rPr>
        <w:t>TwitterCrawling</w:t>
      </w:r>
      <w:r w:rsidRPr="000D4056">
        <w:rPr>
          <w:rFonts w:ascii="Times New Roman" w:hAnsi="Times New Roman" w:cs="Times New Roman"/>
          <w:sz w:val="20"/>
          <w:szCs w:val="20"/>
        </w:rPr>
        <w:t>) using the Twitter API.</w:t>
      </w:r>
    </w:p>
    <w:tbl>
      <w:tblPr>
        <w:tblStyle w:val="af0"/>
        <w:tblW w:w="8755" w:type="dxa"/>
        <w:tblLayout w:type="fixed"/>
        <w:tblLook w:val="04A0" w:firstRow="1" w:lastRow="0" w:firstColumn="1" w:lastColumn="0" w:noHBand="0" w:noVBand="1"/>
      </w:tblPr>
      <w:tblGrid>
        <w:gridCol w:w="8755"/>
      </w:tblGrid>
      <w:tr w:rsidR="00983647" w:rsidRPr="000D4056" w14:paraId="387666FF" w14:textId="77777777" w:rsidTr="00983647">
        <w:tc>
          <w:tcPr>
            <w:tcW w:w="87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8CB26A0" w14:textId="77777777" w:rsidR="00983647" w:rsidRPr="000D4056" w:rsidRDefault="00983647" w:rsidP="00983647">
            <w:pPr>
              <w:pStyle w:val="af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b/>
                <w:sz w:val="20"/>
                <w:szCs w:val="20"/>
              </w:rPr>
              <w:t>Input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: Start date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, End date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, list of Korean keywords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495930D" w14:textId="77777777" w:rsidR="00983647" w:rsidRPr="000D4056" w:rsidRDefault="00983647" w:rsidP="00983647">
            <w:pPr>
              <w:pStyle w:val="af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b/>
                <w:sz w:val="20"/>
                <w:szCs w:val="20"/>
              </w:rPr>
              <w:t>Output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: JSON file,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9374C23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1: </w:t>
            </w:r>
            <w:r w:rsidRPr="000D4056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TwitterCrawling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3970C291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2: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initQueryParam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</w:p>
          <w:p w14:paraId="35E50513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3: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init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requestAPI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); </w:t>
            </w:r>
          </w:p>
          <w:p w14:paraId="2E007FEC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4: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removeEmoticons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init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); </w:t>
            </w:r>
          </w:p>
          <w:p w14:paraId="6438484A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5: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buildJSON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); </w:t>
            </w:r>
          </w:p>
          <w:p w14:paraId="5E3A2AA1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6: </w:t>
            </w:r>
            <w:r w:rsidRPr="000D4056">
              <w:rPr>
                <w:rFonts w:ascii="Times New Roman" w:hAnsi="Times New Roman" w:cs="Times New Roman"/>
                <w:b/>
                <w:sz w:val="20"/>
                <w:szCs w:val="20"/>
              </w:rPr>
              <w:t>return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88243F8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7: </w:t>
            </w:r>
            <w:r w:rsidRPr="000D4056">
              <w:rPr>
                <w:rFonts w:ascii="Times New Roman" w:hAnsi="Times New Roman" w:cs="Times New Roman"/>
                <w:b/>
                <w:sz w:val="20"/>
                <w:szCs w:val="20"/>
              </w:rPr>
              <w:t>End Function</w:t>
            </w:r>
          </w:p>
        </w:tc>
      </w:tr>
    </w:tbl>
    <w:p w14:paraId="4109432A" w14:textId="315A1FAD" w:rsidR="00983647" w:rsidRPr="000D4056" w:rsidRDefault="00983647" w:rsidP="00983647">
      <w:pPr>
        <w:rPr>
          <w:rFonts w:ascii="Times New Roman" w:hAnsi="Times New Roman" w:cs="Times New Roman"/>
          <w:sz w:val="20"/>
          <w:szCs w:val="20"/>
        </w:rPr>
      </w:pPr>
    </w:p>
    <w:p w14:paraId="12CA1A7F" w14:textId="77777777" w:rsidR="00983647" w:rsidRPr="000D4056" w:rsidRDefault="00983647" w:rsidP="00983647">
      <w:pPr>
        <w:pStyle w:val="3"/>
        <w:rPr>
          <w:rFonts w:ascii="Times New Roman" w:hAnsi="Times New Roman" w:cs="Times New Roman"/>
          <w:color w:val="auto"/>
          <w:sz w:val="20"/>
          <w:szCs w:val="20"/>
        </w:rPr>
      </w:pPr>
      <w:r w:rsidRPr="000D4056">
        <w:rPr>
          <w:rFonts w:ascii="Times New Roman" w:hAnsi="Times New Roman" w:cs="Times New Roman"/>
          <w:color w:val="auto"/>
          <w:sz w:val="20"/>
          <w:szCs w:val="20"/>
        </w:rPr>
        <w:t>Data Preprocessing</w:t>
      </w:r>
    </w:p>
    <w:p w14:paraId="6E6736FA" w14:textId="10503A9C" w:rsidR="00983647" w:rsidRPr="000D4056" w:rsidRDefault="00983647" w:rsidP="00983647">
      <w:pPr>
        <w:rPr>
          <w:rFonts w:ascii="Times New Roman" w:hAnsi="Times New Roman" w:cs="Times New Roman"/>
          <w:sz w:val="20"/>
          <w:szCs w:val="20"/>
        </w:rPr>
      </w:pPr>
      <w:r w:rsidRPr="000D4056">
        <w:rPr>
          <w:rFonts w:ascii="Times New Roman" w:hAnsi="Times New Roman" w:cs="Times New Roman"/>
          <w:sz w:val="20"/>
          <w:szCs w:val="20"/>
        </w:rPr>
        <w:t xml:space="preserve">Textbox 2 shows the preprocessing algorithm for the Korean Twitter dataset. The function (termed </w:t>
      </w:r>
      <w:r w:rsidRPr="000D4056">
        <w:rPr>
          <w:rFonts w:ascii="Times New Roman" w:hAnsi="Times New Roman" w:cs="Times New Roman"/>
          <w:i/>
          <w:sz w:val="20"/>
          <w:szCs w:val="20"/>
        </w:rPr>
        <w:t>Preprocessing</w:t>
      </w:r>
      <w:r w:rsidRPr="000D4056">
        <w:rPr>
          <w:rFonts w:ascii="Times New Roman" w:hAnsi="Times New Roman" w:cs="Times New Roman"/>
          <w:sz w:val="20"/>
          <w:szCs w:val="20"/>
        </w:rPr>
        <w:t>) for implementing the algorithm used the input JSON file (</w:t>
      </w:r>
      <w:r w:rsidRPr="000D4056">
        <w:rPr>
          <w:rFonts w:ascii="Times New Roman" w:hAnsi="Times New Roman" w:cs="Times New Roman"/>
          <w:i/>
          <w:sz w:val="20"/>
          <w:szCs w:val="20"/>
        </w:rPr>
        <w:t>J</w:t>
      </w:r>
      <w:r w:rsidRPr="000D4056">
        <w:rPr>
          <w:rFonts w:ascii="Times New Roman" w:hAnsi="Times New Roman" w:cs="Times New Roman"/>
          <w:sz w:val="20"/>
          <w:szCs w:val="20"/>
        </w:rPr>
        <w:t>) obtained from the algorithm described in Textbox 1 and a list of given keywords (</w:t>
      </w:r>
      <w:r w:rsidRPr="000D4056">
        <w:rPr>
          <w:rFonts w:ascii="Times New Roman" w:hAnsi="Times New Roman" w:cs="Times New Roman"/>
          <w:i/>
          <w:sz w:val="20"/>
          <w:szCs w:val="20"/>
        </w:rPr>
        <w:t>K</w:t>
      </w:r>
      <w:r w:rsidRPr="000D4056">
        <w:rPr>
          <w:rFonts w:ascii="Times New Roman" w:hAnsi="Times New Roman" w:cs="Times New Roman"/>
          <w:sz w:val="20"/>
          <w:szCs w:val="20"/>
        </w:rPr>
        <w:t>) (Line 1). We first create</w:t>
      </w:r>
      <w:r w:rsidRPr="000D4056">
        <w:rPr>
          <w:rFonts w:ascii="Times New Roman" w:eastAsia="MS Mincho" w:hAnsi="Times New Roman" w:cs="Times New Roman"/>
          <w:sz w:val="20"/>
          <w:szCs w:val="20"/>
        </w:rPr>
        <w:t>d a data frame (</w:t>
      </w:r>
      <w:r w:rsidRPr="000D4056">
        <w:rPr>
          <w:rFonts w:ascii="Times New Roman" w:hAnsi="Times New Roman" w:cs="Times New Roman"/>
          <w:i/>
          <w:sz w:val="20"/>
          <w:szCs w:val="20"/>
        </w:rPr>
        <w:t>C</w:t>
      </w:r>
      <w:r w:rsidRPr="000D4056">
        <w:rPr>
          <w:rFonts w:ascii="Times New Roman" w:hAnsi="Times New Roman" w:cs="Times New Roman"/>
          <w:sz w:val="20"/>
          <w:szCs w:val="20"/>
        </w:rPr>
        <w:t xml:space="preserve">) with columns to store 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the </w:t>
      </w:r>
      <w:r w:rsidRPr="000D4056">
        <w:rPr>
          <w:rFonts w:ascii="Times New Roman" w:hAnsi="Times New Roman" w:cs="Times New Roman"/>
          <w:sz w:val="20"/>
          <w:szCs w:val="20"/>
        </w:rPr>
        <w:t>tweet creation timestamp and preprocessed tweets (Line 2). We then extract</w:t>
      </w:r>
      <w:r w:rsidRPr="000D4056">
        <w:rPr>
          <w:rFonts w:ascii="Times New Roman" w:eastAsia="MS Mincho" w:hAnsi="Times New Roman" w:cs="Times New Roman"/>
          <w:sz w:val="20"/>
          <w:szCs w:val="20"/>
        </w:rPr>
        <w:t>ed the tw</w:t>
      </w:r>
      <w:r w:rsidRPr="000D4056">
        <w:rPr>
          <w:rFonts w:ascii="Times New Roman" w:hAnsi="Times New Roman" w:cs="Times New Roman"/>
          <w:sz w:val="20"/>
          <w:szCs w:val="20"/>
        </w:rPr>
        <w:t>eets from the given J (Line 3). For each tweet (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 w:rsidRPr="000D4056">
        <w:rPr>
          <w:rFonts w:ascii="Times New Roman" w:hAnsi="Times New Roman" w:cs="Times New Roman"/>
          <w:sz w:val="20"/>
          <w:szCs w:val="20"/>
        </w:rPr>
        <w:t xml:space="preserve">) in </w:t>
      </w:r>
      <w:r w:rsidRPr="000D4056">
        <w:rPr>
          <w:rFonts w:ascii="Times New Roman" w:hAnsi="Times New Roman" w:cs="Times New Roman"/>
          <w:i/>
          <w:sz w:val="20"/>
          <w:szCs w:val="20"/>
        </w:rPr>
        <w:t>T</w:t>
      </w:r>
      <w:r w:rsidRPr="000D4056">
        <w:rPr>
          <w:rFonts w:ascii="Times New Roman" w:hAnsi="Times New Roman" w:cs="Times New Roman"/>
          <w:sz w:val="20"/>
          <w:szCs w:val="20"/>
        </w:rPr>
        <w:t>, we applied a filter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, through which a potentially valid </w:t>
      </w:r>
      <w:r w:rsidRPr="000D4056">
        <w:rPr>
          <w:rFonts w:ascii="Times New Roman" w:hAnsi="Times New Roman" w:cs="Times New Roman"/>
          <w:sz w:val="20"/>
          <w:szCs w:val="20"/>
        </w:rPr>
        <w:t xml:space="preserve">tweet was left and collected into C (Lines 4–5). The filter </w:t>
      </w:r>
      <w:r w:rsidRPr="000D4056">
        <w:rPr>
          <w:rFonts w:ascii="Times New Roman" w:eastAsia="MS Mincho" w:hAnsi="Times New Roman" w:cs="Times New Roman"/>
          <w:sz w:val="20"/>
          <w:szCs w:val="20"/>
        </w:rPr>
        <w:t>was used to perform</w:t>
      </w:r>
      <w:r w:rsidRPr="000D4056">
        <w:rPr>
          <w:rFonts w:ascii="Times New Roman" w:hAnsi="Times New Roman" w:cs="Times New Roman"/>
          <w:sz w:val="20"/>
          <w:szCs w:val="20"/>
        </w:rPr>
        <w:t xml:space="preserve"> five inspections. First, if a given tweet was a retweet, the tweet was eliminated. Second, it remove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d any </w:t>
      </w:r>
      <w:r w:rsidRPr="000D4056">
        <w:rPr>
          <w:rFonts w:ascii="Times New Roman" w:hAnsi="Times New Roman" w:cs="Times New Roman"/>
          <w:sz w:val="20"/>
          <w:szCs w:val="20"/>
        </w:rPr>
        <w:t>tweet</w:t>
      </w:r>
      <w:r w:rsidRPr="000D4056">
        <w:rPr>
          <w:rFonts w:ascii="Times New Roman" w:eastAsia="MS Mincho" w:hAnsi="Times New Roman" w:cs="Times New Roman"/>
          <w:sz w:val="20"/>
          <w:szCs w:val="20"/>
        </w:rPr>
        <w:t>s</w:t>
      </w:r>
      <w:r w:rsidRPr="000D4056">
        <w:rPr>
          <w:rFonts w:ascii="Times New Roman" w:hAnsi="Times New Roman" w:cs="Times New Roman"/>
          <w:sz w:val="20"/>
          <w:szCs w:val="20"/>
        </w:rPr>
        <w:t>, such as an official tweet written by a government institution account and a tweet uploaded by a disaster alert bot that is not authored by the general public. Third, it eliminated any tweet</w:t>
      </w:r>
      <w:r w:rsidRPr="000D4056">
        <w:rPr>
          <w:rFonts w:ascii="Times New Roman" w:eastAsia="MS Mincho" w:hAnsi="Times New Roman" w:cs="Times New Roman"/>
          <w:sz w:val="20"/>
          <w:szCs w:val="20"/>
        </w:rPr>
        <w:t>s</w:t>
      </w:r>
      <w:r w:rsidRPr="000D4056">
        <w:rPr>
          <w:rFonts w:ascii="Times New Roman" w:hAnsi="Times New Roman" w:cs="Times New Roman"/>
          <w:sz w:val="20"/>
          <w:szCs w:val="20"/>
        </w:rPr>
        <w:t xml:space="preserve"> related to news article</w:t>
      </w:r>
      <w:r w:rsidRPr="000D4056">
        <w:rPr>
          <w:rFonts w:ascii="Times New Roman" w:eastAsia="MS Mincho" w:hAnsi="Times New Roman" w:cs="Times New Roman"/>
          <w:sz w:val="20"/>
          <w:szCs w:val="20"/>
        </w:rPr>
        <w:t>s</w:t>
      </w:r>
      <w:r w:rsidRPr="000D4056">
        <w:rPr>
          <w:rFonts w:ascii="Times New Roman" w:hAnsi="Times New Roman" w:cs="Times New Roman"/>
          <w:sz w:val="20"/>
          <w:szCs w:val="20"/>
        </w:rPr>
        <w:t xml:space="preserve"> or advertisement</w:t>
      </w:r>
      <w:r w:rsidRPr="000D4056">
        <w:rPr>
          <w:rFonts w:ascii="Times New Roman" w:eastAsia="MS Mincho" w:hAnsi="Times New Roman" w:cs="Times New Roman"/>
          <w:sz w:val="20"/>
          <w:szCs w:val="20"/>
        </w:rPr>
        <w:t>s</w:t>
      </w:r>
      <w:r w:rsidRPr="000D4056">
        <w:rPr>
          <w:rFonts w:ascii="Times New Roman" w:hAnsi="Times New Roman" w:cs="Times New Roman"/>
          <w:sz w:val="20"/>
          <w:szCs w:val="20"/>
        </w:rPr>
        <w:t>. Fourth, it eliminate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d ad </w:t>
      </w:r>
      <w:r w:rsidRPr="000D4056">
        <w:rPr>
          <w:rFonts w:ascii="Times New Roman" w:hAnsi="Times New Roman" w:cs="Times New Roman"/>
          <w:sz w:val="20"/>
          <w:szCs w:val="20"/>
        </w:rPr>
        <w:t xml:space="preserve">tweets </w:t>
      </w:r>
      <w:r w:rsidRPr="000D4056">
        <w:rPr>
          <w:rFonts w:ascii="Times New Roman" w:eastAsia="MS Mincho" w:hAnsi="Times New Roman" w:cs="Times New Roman"/>
          <w:sz w:val="20"/>
          <w:szCs w:val="20"/>
        </w:rPr>
        <w:t>that includ</w:t>
      </w:r>
      <w:r w:rsidRPr="000D4056">
        <w:rPr>
          <w:rFonts w:ascii="Times New Roman" w:hAnsi="Times New Roman" w:cs="Times New Roman"/>
          <w:sz w:val="20"/>
          <w:szCs w:val="20"/>
        </w:rPr>
        <w:t>ed any keyword in the given list (</w:t>
      </w:r>
      <w:r w:rsidRPr="000D4056">
        <w:rPr>
          <w:rFonts w:ascii="Times New Roman" w:hAnsi="Times New Roman" w:cs="Times New Roman"/>
          <w:i/>
          <w:sz w:val="20"/>
          <w:szCs w:val="20"/>
        </w:rPr>
        <w:t>K</w:t>
      </w:r>
      <w:r w:rsidRPr="000D4056">
        <w:rPr>
          <w:rFonts w:ascii="Times New Roman" w:hAnsi="Times New Roman" w:cs="Times New Roman"/>
          <w:sz w:val="20"/>
          <w:szCs w:val="20"/>
        </w:rPr>
        <w:t>). Fifth, it drop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ped </w:t>
      </w:r>
      <w:r w:rsidRPr="000D4056">
        <w:rPr>
          <w:rFonts w:ascii="Times New Roman" w:hAnsi="Times New Roman" w:cs="Times New Roman"/>
          <w:sz w:val="20"/>
          <w:szCs w:val="20"/>
        </w:rPr>
        <w:t>tweets containing keywords with different meanings from the given keywords. We then remove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d any web link and replaced various synonyms with </w:t>
      </w:r>
      <w:r w:rsidRPr="000D4056">
        <w:rPr>
          <w:rFonts w:ascii="Times New Roman" w:hAnsi="Times New Roman" w:cs="Times New Roman"/>
          <w:sz w:val="20"/>
          <w:szCs w:val="20"/>
        </w:rPr>
        <w:t>common representative word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s in the retained </w:t>
      </w:r>
      <w:r w:rsidRPr="000D4056">
        <w:rPr>
          <w:rFonts w:ascii="Times New Roman" w:hAnsi="Times New Roman" w:cs="Times New Roman"/>
          <w:sz w:val="20"/>
          <w:szCs w:val="20"/>
        </w:rPr>
        <w:t xml:space="preserve">tweets (Lines 6–9). As a sanity check, if the retained tweet 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was an empty string or contained fewer than two words, we discarded that </w:t>
      </w:r>
      <w:r w:rsidRPr="000D4056">
        <w:rPr>
          <w:rFonts w:ascii="Times New Roman" w:hAnsi="Times New Roman" w:cs="Times New Roman"/>
          <w:sz w:val="20"/>
          <w:szCs w:val="20"/>
        </w:rPr>
        <w:t xml:space="preserve">tweet (Line 10. Otherwise, we collected the surviving tweet </w:t>
      </w:r>
      <w:r w:rsidRPr="000D4056">
        <w:rPr>
          <w:rFonts w:ascii="Times New Roman" w:eastAsia="MS Mincho" w:hAnsi="Times New Roman" w:cs="Times New Roman"/>
          <w:sz w:val="20"/>
          <w:szCs w:val="20"/>
        </w:rPr>
        <w:t>in C for further processing (Lines 11–12). The running algorithm remove</w:t>
      </w:r>
      <w:r w:rsidRPr="000D4056">
        <w:rPr>
          <w:rFonts w:ascii="Times New Roman" w:hAnsi="Times New Roman" w:cs="Times New Roman"/>
          <w:sz w:val="20"/>
          <w:szCs w:val="20"/>
        </w:rPr>
        <w:t>d duplicates in C and returned the retained tweets (Lines 13–15</w:t>
      </w:r>
      <w:r w:rsidR="008F6977" w:rsidRPr="000D4056">
        <w:rPr>
          <w:rFonts w:ascii="Times New Roman" w:hAnsi="Times New Roman" w:cs="Times New Roman"/>
          <w:sz w:val="20"/>
          <w:szCs w:val="20"/>
        </w:rPr>
        <w:t>)</w:t>
      </w:r>
      <w:r w:rsidRPr="000D4056">
        <w:rPr>
          <w:rFonts w:ascii="Times New Roman" w:hAnsi="Times New Roman" w:cs="Times New Roman"/>
          <w:sz w:val="20"/>
          <w:szCs w:val="20"/>
        </w:rPr>
        <w:t>. Finally, we</w:t>
      </w:r>
      <w:r w:rsidR="000D0787" w:rsidRPr="000D4056">
        <w:rPr>
          <w:rFonts w:ascii="Times New Roman" w:hAnsi="Times New Roman" w:cs="Times New Roman"/>
          <w:sz w:val="20"/>
          <w:szCs w:val="20"/>
        </w:rPr>
        <w:t xml:space="preserve"> retained and used </w:t>
      </w:r>
      <w:r w:rsidR="008F6977" w:rsidRPr="000D4056">
        <w:rPr>
          <w:rFonts w:ascii="Times New Roman" w:hAnsi="Times New Roman" w:cs="Times New Roman"/>
          <w:sz w:val="20"/>
          <w:szCs w:val="20"/>
        </w:rPr>
        <w:t xml:space="preserve">a total of </w:t>
      </w:r>
      <w:r w:rsidRPr="000D4056">
        <w:rPr>
          <w:rFonts w:ascii="Times New Roman" w:hAnsi="Times New Roman" w:cs="Times New Roman"/>
          <w:sz w:val="20"/>
          <w:szCs w:val="20"/>
        </w:rPr>
        <w:t>165,984 tweets for this study.</w:t>
      </w:r>
    </w:p>
    <w:p w14:paraId="08B5018C" w14:textId="77777777" w:rsidR="00983647" w:rsidRPr="000D4056" w:rsidRDefault="00983647" w:rsidP="00983647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0D4056">
        <w:rPr>
          <w:rFonts w:ascii="Times New Roman" w:hAnsi="Times New Roman" w:cs="Times New Roman"/>
          <w:sz w:val="20"/>
          <w:szCs w:val="20"/>
        </w:rPr>
        <w:t xml:space="preserve">Textbox 2. Data preprocessing </w:t>
      </w:r>
      <w:r w:rsidRPr="000D4056">
        <w:rPr>
          <w:rFonts w:ascii="Times New Roman" w:eastAsia="맑은 고딕" w:hAnsi="Times New Roman" w:cs="Times New Roman"/>
          <w:sz w:val="20"/>
          <w:szCs w:val="20"/>
          <w:lang w:eastAsia="ko-KR"/>
        </w:rPr>
        <w:t>algorithm.</w:t>
      </w:r>
      <w:r w:rsidRPr="000D4056">
        <w:rPr>
          <w:rFonts w:ascii="Times New Roman" w:hAnsi="Times New Roman" w:cs="Times New Roman"/>
          <w:sz w:val="20"/>
          <w:szCs w:val="20"/>
        </w:rPr>
        <w:t xml:space="preserve"> </w:t>
      </w:r>
      <w:r w:rsidRPr="000D4056">
        <w:rPr>
          <w:rFonts w:ascii="Times New Roman" w:eastAsia="맑은 고딕" w:hAnsi="Times New Roman" w:cs="Times New Roman"/>
          <w:sz w:val="20"/>
          <w:szCs w:val="20"/>
          <w:lang w:eastAsia="ko-KR"/>
        </w:rPr>
        <w:t>The</w:t>
      </w:r>
      <w:r w:rsidRPr="000D4056">
        <w:rPr>
          <w:rFonts w:ascii="Times New Roman" w:hAnsi="Times New Roman" w:cs="Times New Roman"/>
          <w:sz w:val="20"/>
          <w:szCs w:val="20"/>
        </w:rPr>
        <w:t xml:space="preserve"> </w:t>
      </w:r>
      <w:r w:rsidRPr="000D4056">
        <w:rPr>
          <w:rFonts w:ascii="Times New Roman" w:eastAsia="맑은 고딕" w:hAnsi="Times New Roman" w:cs="Times New Roman"/>
          <w:sz w:val="20"/>
          <w:szCs w:val="20"/>
          <w:lang w:eastAsia="ko-KR"/>
        </w:rPr>
        <w:t>approach</w:t>
      </w:r>
      <w:r w:rsidRPr="000D4056">
        <w:rPr>
          <w:rFonts w:ascii="Times New Roman" w:hAnsi="Times New Roman" w:cs="Times New Roman"/>
          <w:sz w:val="20"/>
          <w:szCs w:val="20"/>
        </w:rPr>
        <w:t xml:space="preserve"> </w:t>
      </w:r>
      <w:r w:rsidRPr="000D4056">
        <w:rPr>
          <w:rFonts w:ascii="Times New Roman" w:eastAsia="맑은 고딕" w:hAnsi="Times New Roman" w:cs="Times New Roman"/>
          <w:sz w:val="20"/>
          <w:szCs w:val="20"/>
          <w:lang w:eastAsia="ko-KR"/>
        </w:rPr>
        <w:t>applied</w:t>
      </w:r>
      <w:r w:rsidRPr="000D4056">
        <w:rPr>
          <w:rFonts w:ascii="Times New Roman" w:hAnsi="Times New Roman" w:cs="Times New Roman"/>
          <w:sz w:val="20"/>
          <w:szCs w:val="20"/>
        </w:rPr>
        <w:t xml:space="preserve"> </w:t>
      </w:r>
      <w:r w:rsidRPr="000D4056">
        <w:rPr>
          <w:rFonts w:ascii="Times New Roman" w:eastAsia="맑은 고딕" w:hAnsi="Times New Roman" w:cs="Times New Roman"/>
          <w:sz w:val="20"/>
          <w:szCs w:val="20"/>
          <w:lang w:eastAsia="ko-KR"/>
        </w:rPr>
        <w:t>various</w:t>
      </w:r>
      <w:r w:rsidRPr="000D4056">
        <w:rPr>
          <w:rFonts w:ascii="Times New Roman" w:hAnsi="Times New Roman" w:cs="Times New Roman"/>
          <w:sz w:val="20"/>
          <w:szCs w:val="20"/>
        </w:rPr>
        <w:t xml:space="preserve"> </w:t>
      </w:r>
      <w:r w:rsidRPr="000D4056">
        <w:rPr>
          <w:rFonts w:ascii="Times New Roman" w:eastAsia="맑은 고딕" w:hAnsi="Times New Roman" w:cs="Times New Roman"/>
          <w:sz w:val="20"/>
          <w:szCs w:val="20"/>
          <w:lang w:eastAsia="ko-KR"/>
        </w:rPr>
        <w:t>filters</w:t>
      </w:r>
      <w:r w:rsidRPr="000D4056">
        <w:rPr>
          <w:rFonts w:ascii="Times New Roman" w:hAnsi="Times New Roman" w:cs="Times New Roman"/>
          <w:sz w:val="20"/>
          <w:szCs w:val="20"/>
        </w:rPr>
        <w:t xml:space="preserve"> </w:t>
      </w:r>
      <w:r w:rsidRPr="000D4056">
        <w:rPr>
          <w:rFonts w:ascii="Times New Roman" w:eastAsia="맑은 고딕" w:hAnsi="Times New Roman" w:cs="Times New Roman"/>
          <w:sz w:val="20"/>
          <w:szCs w:val="20"/>
          <w:lang w:eastAsia="ko-KR"/>
        </w:rPr>
        <w:t>to</w:t>
      </w:r>
      <w:r w:rsidRPr="000D4056">
        <w:rPr>
          <w:rFonts w:ascii="Times New Roman" w:hAnsi="Times New Roman" w:cs="Times New Roman"/>
          <w:sz w:val="20"/>
          <w:szCs w:val="20"/>
        </w:rPr>
        <w:t xml:space="preserve"> </w:t>
      </w:r>
      <w:r w:rsidRPr="000D4056">
        <w:rPr>
          <w:rFonts w:ascii="Times New Roman" w:eastAsia="맑은 고딕" w:hAnsi="Times New Roman" w:cs="Times New Roman"/>
          <w:sz w:val="20"/>
          <w:szCs w:val="20"/>
          <w:lang w:eastAsia="ko-KR"/>
        </w:rPr>
        <w:t>remove</w:t>
      </w:r>
      <w:r w:rsidRPr="000D4056">
        <w:rPr>
          <w:rFonts w:ascii="Times New Roman" w:hAnsi="Times New Roman" w:cs="Times New Roman"/>
          <w:sz w:val="20"/>
          <w:szCs w:val="20"/>
        </w:rPr>
        <w:t xml:space="preserve"> </w:t>
      </w:r>
      <w:r w:rsidRPr="000D4056">
        <w:rPr>
          <w:rFonts w:ascii="Times New Roman" w:eastAsia="맑은 고딕" w:hAnsi="Times New Roman" w:cs="Times New Roman"/>
          <w:sz w:val="20"/>
          <w:szCs w:val="20"/>
          <w:lang w:eastAsia="ko-KR"/>
        </w:rPr>
        <w:t>invalid</w:t>
      </w:r>
      <w:r w:rsidRPr="000D4056">
        <w:rPr>
          <w:rFonts w:ascii="Times New Roman" w:hAnsi="Times New Roman" w:cs="Times New Roman"/>
          <w:sz w:val="20"/>
          <w:szCs w:val="20"/>
        </w:rPr>
        <w:t xml:space="preserve"> </w:t>
      </w:r>
      <w:r w:rsidRPr="000D4056">
        <w:rPr>
          <w:rFonts w:ascii="Times New Roman" w:eastAsia="맑은 고딕" w:hAnsi="Times New Roman" w:cs="Times New Roman"/>
          <w:sz w:val="20"/>
          <w:szCs w:val="20"/>
          <w:lang w:eastAsia="ko-KR"/>
        </w:rPr>
        <w:t>tweets.</w:t>
      </w:r>
    </w:p>
    <w:tbl>
      <w:tblPr>
        <w:tblStyle w:val="af0"/>
        <w:tblW w:w="8755" w:type="dxa"/>
        <w:tblLayout w:type="fixed"/>
        <w:tblLook w:val="04A0" w:firstRow="1" w:lastRow="0" w:firstColumn="1" w:lastColumn="0" w:noHBand="0" w:noVBand="1"/>
      </w:tblPr>
      <w:tblGrid>
        <w:gridCol w:w="8755"/>
      </w:tblGrid>
      <w:tr w:rsidR="00983647" w:rsidRPr="000D4056" w14:paraId="503913E2" w14:textId="77777777" w:rsidTr="00983647">
        <w:tc>
          <w:tcPr>
            <w:tcW w:w="87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308FA8E" w14:textId="77777777" w:rsidR="00983647" w:rsidRPr="000D4056" w:rsidRDefault="00983647" w:rsidP="00983647">
            <w:pPr>
              <w:pStyle w:val="af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b/>
                <w:sz w:val="20"/>
                <w:szCs w:val="20"/>
              </w:rPr>
              <w:t>Input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: A JSON file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 that has a set of matching tweets and list of keywords (K)</w:t>
            </w:r>
          </w:p>
          <w:p w14:paraId="2A80D0E2" w14:textId="77777777" w:rsidR="00983647" w:rsidRPr="000D4056" w:rsidRDefault="00983647" w:rsidP="00983647">
            <w:pPr>
              <w:pStyle w:val="af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b/>
                <w:sz w:val="20"/>
                <w:szCs w:val="20"/>
              </w:rPr>
              <w:t>Output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: A preprocessed file,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2ADA49E4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1:  </w:t>
            </w:r>
            <w:r w:rsidRPr="000D4056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Preprocessing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J, K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135176DD" w14:textId="58214E26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2:   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>&lt;- Initialize a data frame.</w:t>
            </w:r>
          </w:p>
          <w:p w14:paraId="3749B741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ne 3:   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 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&lt;- Extract tweets from the given JSON file, </w:t>
            </w:r>
            <w:r w:rsidRPr="000D40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</w:p>
          <w:p w14:paraId="22081095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ne 4:    </w:t>
            </w:r>
            <w:r w:rsidRPr="000D405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∈T</m:t>
              </m:r>
            </m:oMath>
          </w:p>
          <w:p w14:paraId="2A70E10C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ne 5:      </w:t>
            </w:r>
            <w:r w:rsidRPr="000D405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IF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</w:t>
            </w:r>
            <w:r w:rsidRPr="000D40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TweetValid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K, 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) == false) </w:t>
            </w:r>
            <w:r w:rsidRPr="000D405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Then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0D405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continue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>;</w:t>
            </w:r>
          </w:p>
          <w:p w14:paraId="477656AF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 xml:space="preserve">Line 6:      </w:t>
            </w:r>
            <w:r w:rsidRPr="000D405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Else </w:t>
            </w:r>
          </w:p>
          <w:p w14:paraId="21E862CC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ne 7:          Remove a hyperlink i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</w:p>
          <w:p w14:paraId="6B23032C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ne 8:          Replace synonyms with one representative word i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</w:p>
          <w:p w14:paraId="393DB1BC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ne 9:      </w:t>
            </w:r>
            <w:r w:rsidRPr="000D405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End Else    </w:t>
            </w:r>
          </w:p>
          <w:p w14:paraId="0ED851CA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ne 10:    </w:t>
            </w:r>
            <w:r w:rsidRPr="000D405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IF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 an empty string or contains fewer two words) </w:t>
            </w:r>
            <w:r w:rsidRPr="000D405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Then continue;</w:t>
            </w:r>
          </w:p>
          <w:p w14:paraId="1BC679B8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ne 11:    </w:t>
            </w:r>
            <w:r w:rsidRPr="000D405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Else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.add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  <w:p w14:paraId="28383853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ne 12:  </w:t>
            </w:r>
            <w:r w:rsidRPr="000D405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End For  </w:t>
            </w:r>
          </w:p>
          <w:p w14:paraId="0FD58FA3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ne 13:  </w:t>
            </w:r>
            <w:r w:rsidRPr="000D40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&lt;- Remove any duplicates in </w:t>
            </w:r>
            <w:r w:rsidRPr="000D40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</w:p>
          <w:p w14:paraId="0EF41EA2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ne 14:  </w:t>
            </w:r>
            <w:r w:rsidRPr="000D405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return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>;</w:t>
            </w:r>
          </w:p>
          <w:p w14:paraId="4647EC17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ne 15: </w:t>
            </w:r>
            <w:r w:rsidRPr="000D405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End Function</w:t>
            </w:r>
          </w:p>
        </w:tc>
      </w:tr>
    </w:tbl>
    <w:p w14:paraId="697DFDEC" w14:textId="43DA2973" w:rsidR="00983647" w:rsidRPr="000D4056" w:rsidRDefault="00983647" w:rsidP="00983647">
      <w:pPr>
        <w:rPr>
          <w:rFonts w:ascii="Times New Roman" w:hAnsi="Times New Roman" w:cs="Times New Roman"/>
          <w:sz w:val="20"/>
          <w:szCs w:val="20"/>
        </w:rPr>
      </w:pPr>
    </w:p>
    <w:p w14:paraId="5DD1EDBA" w14:textId="77777777" w:rsidR="00983647" w:rsidRPr="000D4056" w:rsidRDefault="00983647" w:rsidP="00983647">
      <w:pPr>
        <w:pStyle w:val="3"/>
        <w:rPr>
          <w:rFonts w:ascii="Times New Roman" w:hAnsi="Times New Roman" w:cs="Times New Roman"/>
          <w:color w:val="auto"/>
          <w:sz w:val="20"/>
          <w:szCs w:val="20"/>
        </w:rPr>
      </w:pPr>
      <w:r w:rsidRPr="000D4056">
        <w:rPr>
          <w:rFonts w:ascii="Times New Roman" w:hAnsi="Times New Roman" w:cs="Times New Roman"/>
          <w:color w:val="auto"/>
          <w:sz w:val="20"/>
          <w:szCs w:val="20"/>
        </w:rPr>
        <w:t>Topic Modeling Analysis: Latent Dirichlet Allocation (LDA)</w:t>
      </w:r>
    </w:p>
    <w:p w14:paraId="5999DA6D" w14:textId="77777777" w:rsidR="00983647" w:rsidRPr="000D4056" w:rsidRDefault="00983647" w:rsidP="00983647">
      <w:pPr>
        <w:rPr>
          <w:rFonts w:ascii="Times New Roman" w:eastAsia="맑은 고딕" w:hAnsi="Times New Roman" w:cs="Times New Roman"/>
          <w:sz w:val="20"/>
          <w:szCs w:val="20"/>
        </w:rPr>
      </w:pPr>
      <w:r w:rsidRPr="000D4056">
        <w:rPr>
          <w:rFonts w:ascii="Times New Roman" w:hAnsi="Times New Roman" w:cs="Times New Roman"/>
          <w:sz w:val="20"/>
          <w:szCs w:val="20"/>
        </w:rPr>
        <w:t xml:space="preserve">Textbox 3 describes </w:t>
      </w:r>
      <w:r w:rsidRPr="000D4056">
        <w:rPr>
          <w:rFonts w:ascii="Times New Roman" w:eastAsia="맑은 고딕" w:hAnsi="Times New Roman" w:cs="Times New Roman"/>
          <w:sz w:val="20"/>
          <w:szCs w:val="20"/>
          <w:lang w:eastAsia="ko-KR"/>
        </w:rPr>
        <w:t>the</w:t>
      </w:r>
      <w:r w:rsidRPr="000D4056">
        <w:rPr>
          <w:rFonts w:ascii="Times New Roman" w:hAnsi="Times New Roman" w:cs="Times New Roman"/>
          <w:sz w:val="20"/>
          <w:szCs w:val="20"/>
        </w:rPr>
        <w:t xml:space="preserve"> LDA algorithm 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that was applied to </w:t>
      </w:r>
      <w:r w:rsidRPr="000D4056">
        <w:rPr>
          <w:rFonts w:ascii="Times New Roman" w:hAnsi="Times New Roman" w:cs="Times New Roman"/>
          <w:sz w:val="20"/>
          <w:szCs w:val="20"/>
        </w:rPr>
        <w:t>the dataset. The algorithms take a set (</w:t>
      </w:r>
      <w:r w:rsidRPr="000D4056">
        <w:rPr>
          <w:rFonts w:ascii="Times New Roman" w:hAnsi="Times New Roman" w:cs="Times New Roman"/>
          <w:i/>
          <w:sz w:val="20"/>
          <w:szCs w:val="20"/>
        </w:rPr>
        <w:t>D</w:t>
      </w:r>
      <w:r w:rsidRPr="000D4056">
        <w:rPr>
          <w:rFonts w:ascii="Times New Roman" w:hAnsi="Times New Roman" w:cs="Times New Roman"/>
          <w:sz w:val="20"/>
          <w:szCs w:val="20"/>
        </w:rPr>
        <w:t>) of documents preprocessed in Textbox 1 and the number (</w:t>
      </w:r>
      <w:r w:rsidRPr="000D4056">
        <w:rPr>
          <w:rFonts w:ascii="Times New Roman" w:hAnsi="Times New Roman" w:cs="Times New Roman"/>
          <w:i/>
          <w:sz w:val="20"/>
          <w:szCs w:val="20"/>
        </w:rPr>
        <w:t>k</w:t>
      </w:r>
      <w:r w:rsidRPr="000D4056">
        <w:rPr>
          <w:rFonts w:ascii="Times New Roman" w:hAnsi="Times New Roman" w:cs="Times New Roman"/>
          <w:sz w:val="20"/>
          <w:szCs w:val="20"/>
        </w:rPr>
        <w:t>) of topics (Line 1). We then initialize</w:t>
      </w:r>
      <w:r w:rsidRPr="000D4056">
        <w:rPr>
          <w:rFonts w:ascii="Times New Roman" w:eastAsia="MS Mincho" w:hAnsi="Times New Roman" w:cs="Times New Roman"/>
          <w:sz w:val="20"/>
          <w:szCs w:val="20"/>
        </w:rPr>
        <w:t>d a data frame for an LDA input corpus (Line 2). For each preprocessed document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 w:rsidRPr="000D4056">
        <w:rPr>
          <w:rFonts w:ascii="Times New Roman" w:hAnsi="Times New Roman" w:cs="Times New Roman"/>
          <w:sz w:val="20"/>
          <w:szCs w:val="20"/>
        </w:rPr>
        <w:t>), the algorithm performs a morpheme analysis and extracts parts-of-speech tagged as ‘NNG’ and ‘NNP’ from that analysis (Lines 4–5). We then remove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d the specified vaccine brand names (Pfizer, Moderna, AstraZeneca, Janssen, and Novavax) </w:t>
      </w:r>
      <w:r w:rsidRPr="000D4056">
        <w:rPr>
          <w:rFonts w:ascii="Times New Roman" w:hAnsi="Times New Roman" w:cs="Times New Roman"/>
          <w:sz w:val="20"/>
          <w:szCs w:val="20"/>
        </w:rPr>
        <w:t>to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 avoid affecting our analysis (</w:t>
      </w:r>
      <w:r w:rsidRPr="000D4056">
        <w:rPr>
          <w:rFonts w:ascii="Times New Roman" w:hAnsi="Times New Roman" w:cs="Times New Roman"/>
          <w:sz w:val="20"/>
          <w:szCs w:val="20"/>
        </w:rPr>
        <w:t>Line 6). We built an LDA model with the constructed corpus (C) and the specified number of top topics (</w:t>
      </w:r>
      <w:r w:rsidRPr="000D4056">
        <w:rPr>
          <w:rFonts w:ascii="Times New Roman" w:hAnsi="Times New Roman" w:cs="Times New Roman"/>
          <w:i/>
          <w:sz w:val="20"/>
          <w:szCs w:val="20"/>
        </w:rPr>
        <w:t>k</w:t>
      </w:r>
      <w:r w:rsidRPr="000D4056">
        <w:rPr>
          <w:rFonts w:ascii="Times New Roman" w:hAnsi="Times New Roman" w:cs="Times New Roman"/>
          <w:sz w:val="20"/>
          <w:szCs w:val="20"/>
        </w:rPr>
        <w:t>) and trained the model 1,000 times (Lines 9–10).</w:t>
      </w:r>
    </w:p>
    <w:p w14:paraId="7E5D69FA" w14:textId="77777777" w:rsidR="00983647" w:rsidRPr="000D4056" w:rsidRDefault="00983647" w:rsidP="00983647">
      <w:pPr>
        <w:spacing w:before="240"/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0D4056">
        <w:rPr>
          <w:rFonts w:ascii="Times New Roman" w:hAnsi="Times New Roman" w:cs="Times New Roman"/>
          <w:sz w:val="20"/>
          <w:szCs w:val="20"/>
        </w:rPr>
        <w:t xml:space="preserve">Textbox 3. LDA </w:t>
      </w:r>
      <w:r w:rsidRPr="000D4056">
        <w:rPr>
          <w:rFonts w:ascii="Times New Roman" w:eastAsia="맑은 고딕" w:hAnsi="Times New Roman" w:cs="Times New Roman"/>
          <w:sz w:val="20"/>
          <w:szCs w:val="20"/>
          <w:lang w:eastAsia="ko-KR"/>
        </w:rPr>
        <w:t>algorithm. We trained the LDA model 1000 times.</w:t>
      </w:r>
    </w:p>
    <w:tbl>
      <w:tblPr>
        <w:tblStyle w:val="af0"/>
        <w:tblW w:w="8755" w:type="dxa"/>
        <w:tblLayout w:type="fixed"/>
        <w:tblLook w:val="04A0" w:firstRow="1" w:lastRow="0" w:firstColumn="1" w:lastColumn="0" w:noHBand="0" w:noVBand="1"/>
      </w:tblPr>
      <w:tblGrid>
        <w:gridCol w:w="8755"/>
      </w:tblGrid>
      <w:tr w:rsidR="00983647" w:rsidRPr="000D4056" w14:paraId="2180A563" w14:textId="77777777" w:rsidTr="00983647">
        <w:tc>
          <w:tcPr>
            <w:tcW w:w="87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0B7889D" w14:textId="77777777" w:rsidR="00983647" w:rsidRPr="000D4056" w:rsidRDefault="00983647" w:rsidP="00983647">
            <w:pPr>
              <w:pStyle w:val="af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b/>
                <w:sz w:val="20"/>
                <w:szCs w:val="20"/>
              </w:rPr>
              <w:t>Input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: A set of preprocessed documents </w:t>
            </w:r>
            <w:r w:rsidRPr="000D40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 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and the number of topics </w:t>
            </w:r>
            <w:r w:rsidRPr="000D40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</w:p>
          <w:p w14:paraId="7C00E558" w14:textId="77777777" w:rsidR="00983647" w:rsidRPr="000D4056" w:rsidRDefault="00983647" w:rsidP="00983647">
            <w:pPr>
              <w:pStyle w:val="af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b/>
                <w:sz w:val="20"/>
                <w:szCs w:val="20"/>
              </w:rPr>
              <w:t>Output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: LDA model, </w:t>
            </w:r>
            <w:r w:rsidRPr="000D40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496B59E7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1:   </w:t>
            </w:r>
            <w:r w:rsidRPr="000D4056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LDA</w:t>
            </w:r>
            <w:r w:rsidRPr="000D4056">
              <w:rPr>
                <w:rFonts w:ascii="Times New Roman" w:eastAsia="맑은 고딕" w:hAnsi="Times New Roman" w:cs="Times New Roman"/>
                <w:i/>
                <w:sz w:val="20"/>
                <w:szCs w:val="20"/>
                <w:lang w:eastAsia="ko-KR"/>
              </w:rPr>
              <w:t>(D</w:t>
            </w:r>
            <w:r w:rsidRPr="000D4056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,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4056">
              <w:rPr>
                <w:rFonts w:ascii="Times New Roman" w:eastAsia="맑은 고딕" w:hAnsi="Times New Roman" w:cs="Times New Roman"/>
                <w:i/>
                <w:sz w:val="20"/>
                <w:szCs w:val="20"/>
                <w:lang w:eastAsia="ko-KR"/>
              </w:rPr>
              <w:t>k</w:t>
            </w:r>
            <w:r w:rsidRPr="000D4056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)</w:t>
            </w:r>
          </w:p>
          <w:p w14:paraId="3664D35A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2:    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>&lt;- Initialize a data frame.</w:t>
            </w:r>
          </w:p>
          <w:p w14:paraId="550CF4C4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3:     </w:t>
            </w:r>
            <w:r w:rsidRPr="000D405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For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∈D</m:t>
              </m:r>
            </m:oMath>
          </w:p>
          <w:p w14:paraId="6D16F192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ne 4:      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>= morphAnalysis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oMath>
          </w:p>
          <w:p w14:paraId="243E5D3C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ne 5:     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extractNouns(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14:paraId="078B8F8E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ne 6:     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removeVaccineBrands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oMath>
          </w:p>
          <w:p w14:paraId="100EFC60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7: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C.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>add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  <w:p w14:paraId="29F4B4C9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8:     </w:t>
            </w:r>
            <w:r w:rsidRPr="000D40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For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BC8488E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9:     </w:t>
            </w:r>
            <w:r w:rsidRPr="000D40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 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>= LDA(</w:t>
            </w:r>
            <w:r w:rsidRPr="000D40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,k)</w:t>
            </w:r>
          </w:p>
          <w:p w14:paraId="3D9438A4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10:  </w:t>
            </w:r>
            <w:r w:rsidRPr="000D405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.</w:t>
            </w:r>
            <w:r w:rsidRPr="000D4056">
              <w:rPr>
                <w:rFonts w:ascii="Times New Roman" w:hAnsi="Times New Roman" w:cs="Times New Roman"/>
                <w:bCs/>
                <w:sz w:val="20"/>
                <w:szCs w:val="20"/>
              </w:rPr>
              <w:t>train(iterations=1000)</w:t>
            </w:r>
          </w:p>
          <w:p w14:paraId="7A4DC93C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ine 11:  </w:t>
            </w:r>
            <w:r w:rsidRPr="000D4056">
              <w:rPr>
                <w:rFonts w:ascii="Times New Roman" w:hAnsi="Times New Roman" w:cs="Times New Roman"/>
                <w:b/>
                <w:sz w:val="20"/>
                <w:szCs w:val="20"/>
              </w:rPr>
              <w:t>return M</w:t>
            </w:r>
          </w:p>
          <w:p w14:paraId="152E04F3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ine 12: </w:t>
            </w:r>
            <w:r w:rsidRPr="000D4056">
              <w:rPr>
                <w:rFonts w:ascii="Times New Roman" w:hAnsi="Times New Roman" w:cs="Times New Roman"/>
                <w:b/>
                <w:sz w:val="20"/>
                <w:szCs w:val="20"/>
              </w:rPr>
              <w:t>End Function</w:t>
            </w:r>
          </w:p>
        </w:tc>
      </w:tr>
    </w:tbl>
    <w:p w14:paraId="2375081B" w14:textId="77777777" w:rsidR="00983647" w:rsidRPr="000D4056" w:rsidRDefault="00983647" w:rsidP="00983647">
      <w:pPr>
        <w:rPr>
          <w:rFonts w:ascii="Times New Roman" w:hAnsi="Times New Roman" w:cs="Times New Roman"/>
          <w:sz w:val="20"/>
          <w:szCs w:val="20"/>
        </w:rPr>
      </w:pPr>
    </w:p>
    <w:p w14:paraId="68A1E7D2" w14:textId="77777777" w:rsidR="00983647" w:rsidRPr="000D4056" w:rsidRDefault="00983647" w:rsidP="00983647">
      <w:pPr>
        <w:pStyle w:val="3"/>
        <w:rPr>
          <w:rFonts w:ascii="Times New Roman" w:hAnsi="Times New Roman" w:cs="Times New Roman"/>
          <w:color w:val="auto"/>
          <w:sz w:val="20"/>
          <w:szCs w:val="20"/>
        </w:rPr>
      </w:pPr>
      <w:r w:rsidRPr="000D4056">
        <w:rPr>
          <w:rFonts w:ascii="Times New Roman" w:hAnsi="Times New Roman" w:cs="Times New Roman"/>
          <w:color w:val="auto"/>
          <w:sz w:val="20"/>
          <w:szCs w:val="20"/>
        </w:rPr>
        <w:t>Hierarchical Topic Modeling Analysis: HLDA</w:t>
      </w:r>
    </w:p>
    <w:p w14:paraId="264755B5" w14:textId="77777777" w:rsidR="00983647" w:rsidRPr="000D4056" w:rsidRDefault="00983647" w:rsidP="00983647">
      <w:pPr>
        <w:rPr>
          <w:rFonts w:ascii="Times New Roman" w:hAnsi="Times New Roman" w:cs="Times New Roman"/>
          <w:sz w:val="20"/>
          <w:szCs w:val="20"/>
        </w:rPr>
      </w:pPr>
      <w:r w:rsidRPr="000D4056">
        <w:rPr>
          <w:rFonts w:ascii="Times New Roman" w:hAnsi="Times New Roman" w:cs="Times New Roman"/>
          <w:sz w:val="20"/>
          <w:szCs w:val="20"/>
        </w:rPr>
        <w:t>Textbox 4 illustrates the hierarchical topic model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ing analysis (HLDA) function. We </w:t>
      </w:r>
      <w:r w:rsidRPr="000D4056">
        <w:rPr>
          <w:rFonts w:ascii="Times New Roman" w:hAnsi="Times New Roman" w:cs="Times New Roman"/>
          <w:sz w:val="20"/>
          <w:szCs w:val="20"/>
        </w:rPr>
        <w:t>considered two parameters: a set of processed documents (D) and a given depth (</w:t>
      </w:r>
      <w:r w:rsidRPr="000D4056">
        <w:rPr>
          <w:rFonts w:ascii="Times New Roman" w:hAnsi="Times New Roman" w:cs="Times New Roman"/>
          <w:i/>
          <w:sz w:val="20"/>
          <w:szCs w:val="20"/>
        </w:rPr>
        <w:t>d</w:t>
      </w:r>
      <w:r w:rsidRPr="000D4056">
        <w:rPr>
          <w:rFonts w:ascii="Times New Roman" w:hAnsi="Times New Roman" w:cs="Times New Roman"/>
          <w:sz w:val="20"/>
          <w:szCs w:val="20"/>
        </w:rPr>
        <w:t xml:space="preserve">) (Line 1). Lines 2–8 are the same as those in Textbox 3. In Lines 9–10, we ran the HLDA with the constructed corpus (C) and </w:t>
      </w:r>
      <w:r w:rsidRPr="000D4056">
        <w:rPr>
          <w:rFonts w:ascii="Times New Roman" w:hAnsi="Times New Roman" w:cs="Times New Roman"/>
          <w:i/>
          <w:sz w:val="20"/>
          <w:szCs w:val="20"/>
        </w:rPr>
        <w:t>d</w:t>
      </w:r>
      <w:r w:rsidRPr="000D4056">
        <w:rPr>
          <w:rFonts w:ascii="Times New Roman" w:hAnsi="Times New Roman" w:cs="Times New Roman"/>
          <w:sz w:val="20"/>
          <w:szCs w:val="20"/>
        </w:rPr>
        <w:t xml:space="preserve"> and train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ed the model 1000 times. By using </w:t>
      </w:r>
      <w:r w:rsidRPr="000D4056">
        <w:rPr>
          <w:rFonts w:ascii="Times New Roman" w:hAnsi="Times New Roman" w:cs="Times New Roman"/>
          <w:sz w:val="20"/>
          <w:szCs w:val="20"/>
        </w:rPr>
        <w:t>freeze_topics, we prevent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ed the number of topics from rapidly increasing by restricting new topic creation </w:t>
      </w:r>
      <w:r w:rsidRPr="000D4056">
        <w:rPr>
          <w:rFonts w:ascii="Times New Roman" w:hAnsi="Times New Roman" w:cs="Times New Roman"/>
          <w:sz w:val="20"/>
          <w:szCs w:val="20"/>
        </w:rPr>
        <w:t xml:space="preserve">during training. </w:t>
      </w:r>
    </w:p>
    <w:p w14:paraId="19AFC23E" w14:textId="77777777" w:rsidR="00983647" w:rsidRPr="000D4056" w:rsidRDefault="00983647" w:rsidP="00983647">
      <w:pPr>
        <w:rPr>
          <w:rFonts w:ascii="Times New Roman" w:hAnsi="Times New Roman" w:cs="Times New Roman"/>
          <w:sz w:val="20"/>
          <w:szCs w:val="20"/>
        </w:rPr>
      </w:pPr>
      <w:r w:rsidRPr="000D4056">
        <w:rPr>
          <w:rFonts w:ascii="Times New Roman" w:hAnsi="Times New Roman" w:cs="Times New Roman"/>
          <w:sz w:val="20"/>
          <w:szCs w:val="20"/>
        </w:rPr>
        <w:t xml:space="preserve"> </w:t>
      </w:r>
      <w:r w:rsidRPr="000D4056">
        <w:rPr>
          <w:rFonts w:ascii="Times New Roman" w:hAnsi="Times New Roman" w:cs="Times New Roman"/>
          <w:sz w:val="20"/>
          <w:szCs w:val="20"/>
        </w:rPr>
        <w:tab/>
        <w:t>In Line 11, we applied topic pruning to the trained model because too many topics can make our interpretation more difficult. For this pruning, we select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ed the top </w:t>
      </w:r>
      <w:r w:rsidRPr="000D4056">
        <w:rPr>
          <w:rFonts w:ascii="Times New Roman" w:hAnsi="Times New Roman" w:cs="Times New Roman"/>
          <w:i/>
          <w:sz w:val="20"/>
          <w:szCs w:val="20"/>
        </w:rPr>
        <w:t>K</w:t>
      </w:r>
      <w:r w:rsidRPr="000D4056">
        <w:rPr>
          <w:rFonts w:ascii="Times New Roman" w:hAnsi="Times New Roman" w:cs="Times New Roman"/>
          <w:sz w:val="20"/>
          <w:szCs w:val="20"/>
        </w:rPr>
        <w:t xml:space="preserve"> topics at depth 1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, based on the number of documents associated with each topic. For each </w:t>
      </w:r>
      <w:r w:rsidRPr="000D4056">
        <w:rPr>
          <w:rFonts w:ascii="Times New Roman" w:hAnsi="Times New Roman" w:cs="Times New Roman"/>
          <w:sz w:val="20"/>
          <w:szCs w:val="20"/>
        </w:rPr>
        <w:t>topic, we select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ed </w:t>
      </w:r>
      <w:r w:rsidRPr="000D4056">
        <w:rPr>
          <w:rFonts w:ascii="Times New Roman" w:hAnsi="Times New Roman" w:cs="Times New Roman"/>
          <w:sz w:val="20"/>
          <w:szCs w:val="20"/>
        </w:rPr>
        <w:t xml:space="preserve">the top three subtopics. That is, we checked if the number 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of documents belonging to a subtopic was greater than a threshold (i.e., 0.2% of the total documents in our dataset), and that subtopic became a candidate for that selection. We sorted the candidates by the order of their document counts and then </w:t>
      </w:r>
      <w:r w:rsidRPr="000D4056">
        <w:rPr>
          <w:rFonts w:ascii="Times New Roman" w:hAnsi="Times New Roman" w:cs="Times New Roman"/>
          <w:sz w:val="20"/>
          <w:szCs w:val="20"/>
        </w:rPr>
        <w:t xml:space="preserve">selected the top three. </w:t>
      </w:r>
    </w:p>
    <w:p w14:paraId="06BB94ED" w14:textId="77777777" w:rsidR="00983647" w:rsidRPr="000D4056" w:rsidRDefault="00983647" w:rsidP="00983647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D4056">
        <w:rPr>
          <w:rFonts w:ascii="Times New Roman" w:hAnsi="Times New Roman" w:cs="Times New Roman"/>
          <w:sz w:val="20"/>
          <w:szCs w:val="20"/>
        </w:rPr>
        <w:t>Finally, we returned the pruned and refined HLDA model (Lines 12–13).</w:t>
      </w:r>
    </w:p>
    <w:p w14:paraId="654CF7C0" w14:textId="77777777" w:rsidR="00983647" w:rsidRPr="000D4056" w:rsidRDefault="00983647" w:rsidP="00983647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0D4056">
        <w:rPr>
          <w:rFonts w:ascii="Times New Roman" w:hAnsi="Times New Roman" w:cs="Times New Roman"/>
          <w:sz w:val="20"/>
          <w:szCs w:val="20"/>
        </w:rPr>
        <w:t>Textbox 4. HLDA algorithm. We applied pruning for better interpretation.</w:t>
      </w:r>
    </w:p>
    <w:tbl>
      <w:tblPr>
        <w:tblStyle w:val="af0"/>
        <w:tblW w:w="8755" w:type="dxa"/>
        <w:tblLayout w:type="fixed"/>
        <w:tblLook w:val="04A0" w:firstRow="1" w:lastRow="0" w:firstColumn="1" w:lastColumn="0" w:noHBand="0" w:noVBand="1"/>
      </w:tblPr>
      <w:tblGrid>
        <w:gridCol w:w="8755"/>
      </w:tblGrid>
      <w:tr w:rsidR="00983647" w:rsidRPr="000D4056" w14:paraId="4F2F8C09" w14:textId="77777777" w:rsidTr="00983647">
        <w:tc>
          <w:tcPr>
            <w:tcW w:w="87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4C96EAB" w14:textId="77777777" w:rsidR="00983647" w:rsidRPr="000D4056" w:rsidRDefault="00983647" w:rsidP="00983647">
            <w:pPr>
              <w:pStyle w:val="af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b/>
                <w:sz w:val="20"/>
                <w:szCs w:val="20"/>
              </w:rPr>
              <w:t>Input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: A set of preprocessed documents </w:t>
            </w:r>
            <w:r w:rsidRPr="000D40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, the depth </w:t>
            </w:r>
            <w:r w:rsidRPr="000D40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, and the number of topics </w:t>
            </w:r>
            <w:r w:rsidRPr="000D40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</w:p>
          <w:p w14:paraId="4EA781DE" w14:textId="77777777" w:rsidR="00983647" w:rsidRPr="000D4056" w:rsidRDefault="00983647" w:rsidP="00983647">
            <w:pPr>
              <w:pStyle w:val="af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b/>
                <w:sz w:val="20"/>
                <w:szCs w:val="20"/>
              </w:rPr>
              <w:t>Output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: The HLDA model </w:t>
            </w:r>
            <w:r w:rsidRPr="000D40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0B2E0322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ine 1:   </w:t>
            </w:r>
            <w:r w:rsidRPr="000D4056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get</w:t>
            </w:r>
            <w:r w:rsidRPr="000D40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LDAModel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F3AEEE3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2: 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>&lt;- Initialize a data frame.</w:t>
            </w:r>
          </w:p>
          <w:p w14:paraId="12EB7BDE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3:     </w:t>
            </w:r>
            <w:r w:rsidRPr="000D405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For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∈D</m:t>
              </m:r>
            </m:oMath>
          </w:p>
          <w:p w14:paraId="6EFBC1CC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ne 4:      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>= morphAnalysis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oMath>
          </w:p>
          <w:p w14:paraId="4B469A42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ne 5:   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  N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extractNouns(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14:paraId="6E98A639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ne 6:   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  N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removeVaccineBrands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oMath>
          </w:p>
          <w:p w14:paraId="712DC726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7: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C.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>add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  <w:p w14:paraId="043DF31F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8:     </w:t>
            </w:r>
            <w:r w:rsidRPr="000D40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For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7A4988B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9:     </w:t>
            </w:r>
            <w:r w:rsidRPr="000D40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 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>= HLDA(</w:t>
            </w:r>
            <w:r w:rsidRPr="000D40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, d)</w:t>
            </w:r>
          </w:p>
          <w:p w14:paraId="607CF3BF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Line 10:  </w:t>
            </w:r>
            <w:r w:rsidRPr="000D405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.</w:t>
            </w:r>
            <w:r w:rsidRPr="000D405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rain(iterations=1000, 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>freeze_topics = True)</w:t>
            </w:r>
          </w:p>
          <w:p w14:paraId="349FCBC4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ne 11:  </w:t>
            </w:r>
            <w:r w:rsidRPr="000D40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&lt;- applyingPrunning(</w:t>
            </w:r>
            <w:r w:rsidRPr="000D40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, </w:t>
            </w:r>
            <w:r w:rsidRPr="000D40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  <w:p w14:paraId="7158EED3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ne 12:  </w:t>
            </w:r>
            <w:r w:rsidRPr="000D405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return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</w:p>
          <w:p w14:paraId="7BCEFF92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eastAsia="맑은 고딕" w:hAnsi="Times New Roman" w:cs="Times New Roman"/>
                <w:b/>
                <w:bCs/>
                <w:iCs/>
                <w:sz w:val="20"/>
                <w:szCs w:val="20"/>
                <w:lang w:eastAsia="ko-KR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ne 13: </w:t>
            </w:r>
            <w:r w:rsidRPr="000D405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End Function</w:t>
            </w:r>
          </w:p>
        </w:tc>
      </w:tr>
    </w:tbl>
    <w:p w14:paraId="4012273A" w14:textId="2461BC3E" w:rsidR="00983647" w:rsidRPr="000D4056" w:rsidRDefault="00983647" w:rsidP="00983647">
      <w:pPr>
        <w:rPr>
          <w:rFonts w:ascii="Times New Roman" w:hAnsi="Times New Roman" w:cs="Times New Roman"/>
          <w:sz w:val="20"/>
          <w:szCs w:val="20"/>
        </w:rPr>
      </w:pPr>
    </w:p>
    <w:p w14:paraId="3B8756E5" w14:textId="3D6E45D4" w:rsidR="00983647" w:rsidRPr="000D4056" w:rsidRDefault="00983647" w:rsidP="00983647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0D4056">
        <w:rPr>
          <w:rFonts w:ascii="Times New Roman" w:hAnsi="Times New Roman" w:cs="Times New Roman"/>
          <w:sz w:val="20"/>
          <w:szCs w:val="20"/>
        </w:rPr>
        <w:t>Textbox 5 describes the function (</w:t>
      </w:r>
      <w:r w:rsidRPr="000D4056">
        <w:rPr>
          <w:rFonts w:ascii="Times New Roman" w:hAnsi="Times New Roman" w:cs="Times New Roman"/>
          <w:i/>
          <w:iCs/>
          <w:sz w:val="20"/>
          <w:szCs w:val="20"/>
        </w:rPr>
        <w:t>sentimentAnalysis</w:t>
      </w:r>
      <w:r w:rsidRPr="000D4056">
        <w:rPr>
          <w:rFonts w:ascii="Times New Roman" w:hAnsi="Times New Roman" w:cs="Times New Roman"/>
          <w:sz w:val="20"/>
          <w:szCs w:val="20"/>
        </w:rPr>
        <w:t xml:space="preserve">) for our sentiment analysis using a Python package called sentistrength (v0.0.9). To use this package, we configured </w:t>
      </w:r>
      <w:r w:rsidRPr="000D4056">
        <w:rPr>
          <w:rFonts w:ascii="Times New Roman" w:eastAsia="MS Mincho" w:hAnsi="Times New Roman" w:cs="Times New Roman"/>
          <w:sz w:val="20"/>
          <w:szCs w:val="20"/>
        </w:rPr>
        <w:t>the paths for a necessary jar file (</w:t>
      </w:r>
      <w:r w:rsidRPr="000D4056">
        <w:rPr>
          <w:rFonts w:ascii="Times New Roman" w:hAnsi="Times New Roman" w:cs="Times New Roman"/>
          <w:sz w:val="20"/>
          <w:szCs w:val="20"/>
        </w:rPr>
        <w:t>SentiStrengthCom.jar) and a language folder. This function takes a set of preprocessed documents (or tweets) (</w:t>
      </w:r>
      <w:r w:rsidRPr="000D4056">
        <w:rPr>
          <w:rFonts w:ascii="Times New Roman" w:hAnsi="Times New Roman" w:cs="Times New Roman"/>
          <w:i/>
          <w:sz w:val="20"/>
          <w:szCs w:val="20"/>
        </w:rPr>
        <w:t>D</w:t>
      </w:r>
      <w:r w:rsidRPr="000D4056">
        <w:rPr>
          <w:rFonts w:ascii="Times New Roman" w:hAnsi="Times New Roman" w:cs="Times New Roman"/>
          <w:sz w:val="20"/>
          <w:szCs w:val="20"/>
        </w:rPr>
        <w:t>) (Line 1). We then initialize</w:t>
      </w:r>
      <w:r w:rsidRPr="000D4056">
        <w:rPr>
          <w:rFonts w:ascii="Times New Roman" w:eastAsia="MS Mincho" w:hAnsi="Times New Roman" w:cs="Times New Roman"/>
          <w:sz w:val="20"/>
          <w:szCs w:val="20"/>
        </w:rPr>
        <w:t>d a list (</w:t>
      </w:r>
      <w:r w:rsidRPr="000D4056">
        <w:rPr>
          <w:rFonts w:ascii="Times New Roman" w:hAnsi="Times New Roman" w:cs="Times New Roman"/>
          <w:i/>
          <w:sz w:val="20"/>
          <w:szCs w:val="20"/>
        </w:rPr>
        <w:t>S</w:t>
      </w:r>
      <w:r w:rsidRPr="000D4056">
        <w:rPr>
          <w:rFonts w:ascii="Times New Roman" w:hAnsi="Times New Roman" w:cs="Times New Roman"/>
          <w:sz w:val="20"/>
          <w:szCs w:val="20"/>
        </w:rPr>
        <w:t xml:space="preserve">) to contain </w:t>
      </w:r>
      <w:r w:rsidRPr="000D4056">
        <w:rPr>
          <w:rFonts w:ascii="Times New Roman" w:eastAsia="MS Mincho" w:hAnsi="Times New Roman" w:cs="Times New Roman"/>
          <w:sz w:val="20"/>
          <w:szCs w:val="20"/>
        </w:rPr>
        <w:t>the sentiment scores (Line 2). Each preprocessed document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 w:rsidRPr="000D4056">
        <w:rPr>
          <w:rFonts w:ascii="Times New Roman" w:hAnsi="Times New Roman" w:cs="Times New Roman"/>
          <w:sz w:val="20"/>
          <w:szCs w:val="20"/>
        </w:rPr>
        <w:t xml:space="preserve">) was translated 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into English for subsequent analysis (Lines 3–4). We obtained the </w:t>
      </w:r>
      <w:r w:rsidR="00220D86" w:rsidRPr="000D4056">
        <w:rPr>
          <w:rFonts w:ascii="Times New Roman" w:hAnsi="Times New Roman" w:cs="Times New Roman"/>
          <w:sz w:val="20"/>
          <w:szCs w:val="20"/>
        </w:rPr>
        <w:t xml:space="preserve">positive and negative sentiment scores 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scores for the translated document via </w:t>
      </w:r>
      <w:r w:rsidRPr="000D4056">
        <w:rPr>
          <w:rFonts w:ascii="Times New Roman" w:hAnsi="Times New Roman" w:cs="Times New Roman"/>
          <w:sz w:val="20"/>
          <w:szCs w:val="20"/>
        </w:rPr>
        <w:t>getSentiment() in sentistrength</w:t>
      </w:r>
      <w:r w:rsidR="00220D86" w:rsidRPr="000D4056">
        <w:rPr>
          <w:rFonts w:ascii="Times New Roman" w:hAnsi="Times New Roman" w:cs="Times New Roman"/>
          <w:sz w:val="20"/>
          <w:szCs w:val="20"/>
        </w:rPr>
        <w:t xml:space="preserve"> </w:t>
      </w:r>
      <w:r w:rsidRPr="000D4056">
        <w:rPr>
          <w:rFonts w:ascii="Times New Roman" w:hAnsi="Times New Roman" w:cs="Times New Roman"/>
          <w:sz w:val="20"/>
          <w:szCs w:val="20"/>
        </w:rPr>
        <w:t>(Line 5). We sum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med both scores and added the results to </w:t>
      </w:r>
      <w:r w:rsidRPr="000D4056">
        <w:rPr>
          <w:rFonts w:ascii="Times New Roman" w:hAnsi="Times New Roman" w:cs="Times New Roman"/>
          <w:i/>
          <w:sz w:val="20"/>
          <w:szCs w:val="20"/>
        </w:rPr>
        <w:t>S</w:t>
      </w:r>
      <w:r w:rsidRPr="000D4056">
        <w:rPr>
          <w:rFonts w:ascii="Times New Roman" w:hAnsi="Times New Roman" w:cs="Times New Roman"/>
          <w:sz w:val="20"/>
          <w:szCs w:val="20"/>
        </w:rPr>
        <w:t xml:space="preserve"> (Line 6). Once the sentiment scores of all documents were computed, S was finally returned.</w:t>
      </w:r>
    </w:p>
    <w:p w14:paraId="521D6D73" w14:textId="77777777" w:rsidR="00983647" w:rsidRPr="000D4056" w:rsidRDefault="00983647" w:rsidP="00983647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0D4056">
        <w:rPr>
          <w:rFonts w:ascii="Times New Roman" w:hAnsi="Times New Roman" w:cs="Times New Roman"/>
          <w:sz w:val="20"/>
          <w:szCs w:val="20"/>
        </w:rPr>
        <w:t>Textbox 5. Sentiment analysis. We utilize</w:t>
      </w:r>
      <w:r w:rsidRPr="000D4056">
        <w:rPr>
          <w:rFonts w:ascii="Times New Roman" w:eastAsia="MS Mincho" w:hAnsi="Times New Roman" w:cs="Times New Roman"/>
          <w:sz w:val="20"/>
          <w:szCs w:val="20"/>
        </w:rPr>
        <w:t xml:space="preserve">d the sum of the negative and positive scores </w:t>
      </w:r>
      <w:r w:rsidRPr="000D4056">
        <w:rPr>
          <w:rFonts w:ascii="Times New Roman" w:hAnsi="Times New Roman" w:cs="Times New Roman"/>
          <w:sz w:val="20"/>
          <w:szCs w:val="20"/>
        </w:rPr>
        <w:t>for each document.</w:t>
      </w:r>
    </w:p>
    <w:tbl>
      <w:tblPr>
        <w:tblStyle w:val="af0"/>
        <w:tblW w:w="8755" w:type="dxa"/>
        <w:tblLayout w:type="fixed"/>
        <w:tblLook w:val="04A0" w:firstRow="1" w:lastRow="0" w:firstColumn="1" w:lastColumn="0" w:noHBand="0" w:noVBand="1"/>
      </w:tblPr>
      <w:tblGrid>
        <w:gridCol w:w="8755"/>
      </w:tblGrid>
      <w:tr w:rsidR="000D4056" w:rsidRPr="000D4056" w14:paraId="3EBAC426" w14:textId="77777777" w:rsidTr="00983647">
        <w:tc>
          <w:tcPr>
            <w:tcW w:w="87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DFCC1F3" w14:textId="77777777" w:rsidR="00983647" w:rsidRPr="000D4056" w:rsidRDefault="00983647" w:rsidP="00983647">
            <w:pPr>
              <w:pStyle w:val="af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b/>
                <w:sz w:val="20"/>
                <w:szCs w:val="20"/>
              </w:rPr>
              <w:t>Input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: A set of preprocessed documents </w:t>
            </w:r>
            <w:r w:rsidRPr="000D40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4A953B4" w14:textId="77777777" w:rsidR="00983647" w:rsidRPr="000D4056" w:rsidRDefault="00983647" w:rsidP="00983647">
            <w:pPr>
              <w:pStyle w:val="af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b/>
                <w:sz w:val="20"/>
                <w:szCs w:val="20"/>
              </w:rPr>
              <w:t>Output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: A list of sentiment scores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</w:p>
          <w:p w14:paraId="1EFD04B9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 Line 1:   </w:t>
            </w:r>
            <w:r w:rsidRPr="000D4056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D40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ntimentAnalysis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  <w:p w14:paraId="6BAAE913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 Line 2:    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 &lt;- Initialize a list to store sentiment scores. </w:t>
            </w:r>
          </w:p>
          <w:p w14:paraId="16BC5CC4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sz w:val="20"/>
                <w:szCs w:val="20"/>
              </w:rPr>
              <w:t xml:space="preserve"> Line 3:     </w:t>
            </w:r>
            <w:r w:rsidRPr="000D40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∈D</m:t>
              </m:r>
            </m:oMath>
          </w:p>
          <w:p w14:paraId="533F7D2E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ine 4:  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   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' </m:t>
              </m:r>
            </m:oMath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&lt;- Translat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to English.</w:t>
            </w:r>
          </w:p>
          <w:p w14:paraId="45B22D78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Line 5: 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     S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&lt;- getSentiment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'</m:t>
              </m:r>
            </m:oMath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>, score=‘dual’)</w:t>
            </w:r>
          </w:p>
          <w:p w14:paraId="5F8733AD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Line 6: </w:t>
            </w:r>
            <w:r w:rsidRPr="000D405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     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S.</w:t>
            </w: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>add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[0] +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>[1])</w:t>
            </w:r>
          </w:p>
          <w:p w14:paraId="60D660F1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Line 7:     </w:t>
            </w:r>
            <w:r w:rsidRPr="000D405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End For</w:t>
            </w:r>
          </w:p>
          <w:p w14:paraId="1B51E960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Line 8:     </w:t>
            </w:r>
            <w:r w:rsidRPr="000D405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return </w:t>
            </w:r>
            <w:r w:rsidRPr="000D4056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</w:p>
          <w:p w14:paraId="3072C9F7" w14:textId="77777777" w:rsidR="00983647" w:rsidRPr="000D4056" w:rsidRDefault="00983647" w:rsidP="00983647">
            <w:pPr>
              <w:pStyle w:val="af"/>
              <w:ind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D405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Line 9: </w:t>
            </w:r>
            <w:r w:rsidRPr="000D405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End Function</w:t>
            </w:r>
          </w:p>
        </w:tc>
      </w:tr>
    </w:tbl>
    <w:p w14:paraId="547F65B9" w14:textId="77777777" w:rsidR="00983647" w:rsidRPr="000D4056" w:rsidRDefault="00983647" w:rsidP="00983647">
      <w:pPr>
        <w:rPr>
          <w:rFonts w:ascii="Times New Roman" w:hAnsi="Times New Roman" w:cs="Times New Roman"/>
        </w:rPr>
      </w:pPr>
    </w:p>
    <w:sectPr w:rsidR="00983647" w:rsidRPr="000D4056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BF7150" w14:textId="77777777" w:rsidR="00B80863" w:rsidRDefault="00B80863" w:rsidP="00D73217">
      <w:r>
        <w:separator/>
      </w:r>
    </w:p>
  </w:endnote>
  <w:endnote w:type="continuationSeparator" w:id="0">
    <w:p w14:paraId="432F7AB5" w14:textId="77777777" w:rsidR="00B80863" w:rsidRDefault="00B80863" w:rsidP="00D73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33CACF" w14:textId="77777777" w:rsidR="00B80863" w:rsidRDefault="00B80863" w:rsidP="00D73217">
      <w:r>
        <w:separator/>
      </w:r>
    </w:p>
  </w:footnote>
  <w:footnote w:type="continuationSeparator" w:id="0">
    <w:p w14:paraId="0F8C2E66" w14:textId="77777777" w:rsidR="00B80863" w:rsidRDefault="00B80863" w:rsidP="00D732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65EBA"/>
    <w:multiLevelType w:val="hybridMultilevel"/>
    <w:tmpl w:val="8FA2D970"/>
    <w:lvl w:ilvl="0" w:tplc="49A6BAFC">
      <w:start w:val="1"/>
      <w:numFmt w:val="decimal"/>
      <w:lvlText w:val="%1."/>
      <w:lvlJc w:val="left"/>
      <w:pPr>
        <w:ind w:left="720" w:hanging="360"/>
      </w:pPr>
    </w:lvl>
    <w:lvl w:ilvl="1" w:tplc="D44AA7B8" w:tentative="1">
      <w:start w:val="1"/>
      <w:numFmt w:val="lowerLetter"/>
      <w:lvlText w:val="%2."/>
      <w:lvlJc w:val="left"/>
      <w:pPr>
        <w:ind w:left="1440" w:hanging="360"/>
      </w:pPr>
    </w:lvl>
    <w:lvl w:ilvl="2" w:tplc="C8E20ED6" w:tentative="1">
      <w:start w:val="1"/>
      <w:numFmt w:val="lowerRoman"/>
      <w:lvlText w:val="%3."/>
      <w:lvlJc w:val="right"/>
      <w:pPr>
        <w:ind w:left="2160" w:hanging="180"/>
      </w:pPr>
    </w:lvl>
    <w:lvl w:ilvl="3" w:tplc="6FB6F44C" w:tentative="1">
      <w:start w:val="1"/>
      <w:numFmt w:val="decimal"/>
      <w:lvlText w:val="%4."/>
      <w:lvlJc w:val="left"/>
      <w:pPr>
        <w:ind w:left="2880" w:hanging="360"/>
      </w:pPr>
    </w:lvl>
    <w:lvl w:ilvl="4" w:tplc="BE6486A0" w:tentative="1">
      <w:start w:val="1"/>
      <w:numFmt w:val="lowerLetter"/>
      <w:lvlText w:val="%5."/>
      <w:lvlJc w:val="left"/>
      <w:pPr>
        <w:ind w:left="3600" w:hanging="360"/>
      </w:pPr>
    </w:lvl>
    <w:lvl w:ilvl="5" w:tplc="29CE40F0" w:tentative="1">
      <w:start w:val="1"/>
      <w:numFmt w:val="lowerRoman"/>
      <w:lvlText w:val="%6."/>
      <w:lvlJc w:val="right"/>
      <w:pPr>
        <w:ind w:left="4320" w:hanging="180"/>
      </w:pPr>
    </w:lvl>
    <w:lvl w:ilvl="6" w:tplc="AF68D440" w:tentative="1">
      <w:start w:val="1"/>
      <w:numFmt w:val="decimal"/>
      <w:lvlText w:val="%7."/>
      <w:lvlJc w:val="left"/>
      <w:pPr>
        <w:ind w:left="5040" w:hanging="360"/>
      </w:pPr>
    </w:lvl>
    <w:lvl w:ilvl="7" w:tplc="578AC962" w:tentative="1">
      <w:start w:val="1"/>
      <w:numFmt w:val="lowerLetter"/>
      <w:lvlText w:val="%8."/>
      <w:lvlJc w:val="left"/>
      <w:pPr>
        <w:ind w:left="5760" w:hanging="360"/>
      </w:pPr>
    </w:lvl>
    <w:lvl w:ilvl="8" w:tplc="2DC65C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5704F1"/>
    <w:multiLevelType w:val="hybridMultilevel"/>
    <w:tmpl w:val="2A08E326"/>
    <w:lvl w:ilvl="0" w:tplc="BB44ACB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EEE8E0E2" w:tentative="1">
      <w:start w:val="1"/>
      <w:numFmt w:val="upperLetter"/>
      <w:lvlText w:val="%2."/>
      <w:lvlJc w:val="left"/>
      <w:pPr>
        <w:ind w:left="1200" w:hanging="400"/>
      </w:pPr>
    </w:lvl>
    <w:lvl w:ilvl="2" w:tplc="EB68AF28" w:tentative="1">
      <w:start w:val="1"/>
      <w:numFmt w:val="lowerRoman"/>
      <w:lvlText w:val="%3."/>
      <w:lvlJc w:val="right"/>
      <w:pPr>
        <w:ind w:left="1600" w:hanging="400"/>
      </w:pPr>
    </w:lvl>
    <w:lvl w:ilvl="3" w:tplc="331C31EA" w:tentative="1">
      <w:start w:val="1"/>
      <w:numFmt w:val="decimal"/>
      <w:lvlText w:val="%4."/>
      <w:lvlJc w:val="left"/>
      <w:pPr>
        <w:ind w:left="2000" w:hanging="400"/>
      </w:pPr>
    </w:lvl>
    <w:lvl w:ilvl="4" w:tplc="41D8558C" w:tentative="1">
      <w:start w:val="1"/>
      <w:numFmt w:val="upperLetter"/>
      <w:lvlText w:val="%5."/>
      <w:lvlJc w:val="left"/>
      <w:pPr>
        <w:ind w:left="2400" w:hanging="400"/>
      </w:pPr>
    </w:lvl>
    <w:lvl w:ilvl="5" w:tplc="3E385C92" w:tentative="1">
      <w:start w:val="1"/>
      <w:numFmt w:val="lowerRoman"/>
      <w:lvlText w:val="%6."/>
      <w:lvlJc w:val="right"/>
      <w:pPr>
        <w:ind w:left="2800" w:hanging="400"/>
      </w:pPr>
    </w:lvl>
    <w:lvl w:ilvl="6" w:tplc="CF9A03E6" w:tentative="1">
      <w:start w:val="1"/>
      <w:numFmt w:val="decimal"/>
      <w:lvlText w:val="%7."/>
      <w:lvlJc w:val="left"/>
      <w:pPr>
        <w:ind w:left="3200" w:hanging="400"/>
      </w:pPr>
    </w:lvl>
    <w:lvl w:ilvl="7" w:tplc="EC04E766" w:tentative="1">
      <w:start w:val="1"/>
      <w:numFmt w:val="upperLetter"/>
      <w:lvlText w:val="%8."/>
      <w:lvlJc w:val="left"/>
      <w:pPr>
        <w:ind w:left="3600" w:hanging="400"/>
      </w:pPr>
    </w:lvl>
    <w:lvl w:ilvl="8" w:tplc="B584FED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BB75866"/>
    <w:multiLevelType w:val="hybridMultilevel"/>
    <w:tmpl w:val="AF7CDD76"/>
    <w:lvl w:ilvl="0" w:tplc="ED520DF8">
      <w:start w:val="1"/>
      <w:numFmt w:val="decimal"/>
      <w:lvlText w:val="%1."/>
      <w:lvlJc w:val="left"/>
      <w:pPr>
        <w:ind w:left="1120" w:hanging="720"/>
      </w:pPr>
      <w:rPr>
        <w:rFonts w:hint="default"/>
      </w:rPr>
    </w:lvl>
    <w:lvl w:ilvl="1" w:tplc="46D824C4" w:tentative="1">
      <w:start w:val="1"/>
      <w:numFmt w:val="upperLetter"/>
      <w:lvlText w:val="%2."/>
      <w:lvlJc w:val="left"/>
      <w:pPr>
        <w:ind w:left="1200" w:hanging="400"/>
      </w:pPr>
    </w:lvl>
    <w:lvl w:ilvl="2" w:tplc="C4603C02" w:tentative="1">
      <w:start w:val="1"/>
      <w:numFmt w:val="lowerRoman"/>
      <w:lvlText w:val="%3."/>
      <w:lvlJc w:val="right"/>
      <w:pPr>
        <w:ind w:left="1600" w:hanging="400"/>
      </w:pPr>
    </w:lvl>
    <w:lvl w:ilvl="3" w:tplc="8B887874" w:tentative="1">
      <w:start w:val="1"/>
      <w:numFmt w:val="decimal"/>
      <w:lvlText w:val="%4."/>
      <w:lvlJc w:val="left"/>
      <w:pPr>
        <w:ind w:left="2000" w:hanging="400"/>
      </w:pPr>
    </w:lvl>
    <w:lvl w:ilvl="4" w:tplc="9DA083F0" w:tentative="1">
      <w:start w:val="1"/>
      <w:numFmt w:val="upperLetter"/>
      <w:lvlText w:val="%5."/>
      <w:lvlJc w:val="left"/>
      <w:pPr>
        <w:ind w:left="2400" w:hanging="400"/>
      </w:pPr>
    </w:lvl>
    <w:lvl w:ilvl="5" w:tplc="12ACAF58" w:tentative="1">
      <w:start w:val="1"/>
      <w:numFmt w:val="lowerRoman"/>
      <w:lvlText w:val="%6."/>
      <w:lvlJc w:val="right"/>
      <w:pPr>
        <w:ind w:left="2800" w:hanging="400"/>
      </w:pPr>
    </w:lvl>
    <w:lvl w:ilvl="6" w:tplc="5BA4259E" w:tentative="1">
      <w:start w:val="1"/>
      <w:numFmt w:val="decimal"/>
      <w:lvlText w:val="%7."/>
      <w:lvlJc w:val="left"/>
      <w:pPr>
        <w:ind w:left="3200" w:hanging="400"/>
      </w:pPr>
    </w:lvl>
    <w:lvl w:ilvl="7" w:tplc="679E7178" w:tentative="1">
      <w:start w:val="1"/>
      <w:numFmt w:val="upperLetter"/>
      <w:lvlText w:val="%8."/>
      <w:lvlJc w:val="left"/>
      <w:pPr>
        <w:ind w:left="3600" w:hanging="400"/>
      </w:pPr>
    </w:lvl>
    <w:lvl w:ilvl="8" w:tplc="A39E86D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E873978"/>
    <w:multiLevelType w:val="hybridMultilevel"/>
    <w:tmpl w:val="BFF46612"/>
    <w:lvl w:ilvl="0" w:tplc="48A07D54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8FB23C2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6FCD0D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73AF13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8A66CF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8DEEB8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846D70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5DADD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21282B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AD674C0"/>
    <w:multiLevelType w:val="hybridMultilevel"/>
    <w:tmpl w:val="2A08E326"/>
    <w:lvl w:ilvl="0" w:tplc="ECEA522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573ACC26" w:tentative="1">
      <w:start w:val="1"/>
      <w:numFmt w:val="upperLetter"/>
      <w:lvlText w:val="%2."/>
      <w:lvlJc w:val="left"/>
      <w:pPr>
        <w:ind w:left="1200" w:hanging="400"/>
      </w:pPr>
    </w:lvl>
    <w:lvl w:ilvl="2" w:tplc="8362E9AC" w:tentative="1">
      <w:start w:val="1"/>
      <w:numFmt w:val="lowerRoman"/>
      <w:lvlText w:val="%3."/>
      <w:lvlJc w:val="right"/>
      <w:pPr>
        <w:ind w:left="1600" w:hanging="400"/>
      </w:pPr>
    </w:lvl>
    <w:lvl w:ilvl="3" w:tplc="08D67B36" w:tentative="1">
      <w:start w:val="1"/>
      <w:numFmt w:val="decimal"/>
      <w:lvlText w:val="%4."/>
      <w:lvlJc w:val="left"/>
      <w:pPr>
        <w:ind w:left="2000" w:hanging="400"/>
      </w:pPr>
    </w:lvl>
    <w:lvl w:ilvl="4" w:tplc="55FCFB78" w:tentative="1">
      <w:start w:val="1"/>
      <w:numFmt w:val="upperLetter"/>
      <w:lvlText w:val="%5."/>
      <w:lvlJc w:val="left"/>
      <w:pPr>
        <w:ind w:left="2400" w:hanging="400"/>
      </w:pPr>
    </w:lvl>
    <w:lvl w:ilvl="5" w:tplc="E902B8D2" w:tentative="1">
      <w:start w:val="1"/>
      <w:numFmt w:val="lowerRoman"/>
      <w:lvlText w:val="%6."/>
      <w:lvlJc w:val="right"/>
      <w:pPr>
        <w:ind w:left="2800" w:hanging="400"/>
      </w:pPr>
    </w:lvl>
    <w:lvl w:ilvl="6" w:tplc="D7B24D52" w:tentative="1">
      <w:start w:val="1"/>
      <w:numFmt w:val="decimal"/>
      <w:lvlText w:val="%7."/>
      <w:lvlJc w:val="left"/>
      <w:pPr>
        <w:ind w:left="3200" w:hanging="400"/>
      </w:pPr>
    </w:lvl>
    <w:lvl w:ilvl="7" w:tplc="BD284874" w:tentative="1">
      <w:start w:val="1"/>
      <w:numFmt w:val="upperLetter"/>
      <w:lvlText w:val="%8."/>
      <w:lvlJc w:val="left"/>
      <w:pPr>
        <w:ind w:left="3600" w:hanging="400"/>
      </w:pPr>
    </w:lvl>
    <w:lvl w:ilvl="8" w:tplc="E3BE6B9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3C639EC"/>
    <w:multiLevelType w:val="hybridMultilevel"/>
    <w:tmpl w:val="3858FB80"/>
    <w:lvl w:ilvl="0" w:tplc="722438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9F68C1CA" w:tentative="1">
      <w:start w:val="1"/>
      <w:numFmt w:val="upperLetter"/>
      <w:lvlText w:val="%2."/>
      <w:lvlJc w:val="left"/>
      <w:pPr>
        <w:ind w:left="1200" w:hanging="400"/>
      </w:pPr>
    </w:lvl>
    <w:lvl w:ilvl="2" w:tplc="1602C064" w:tentative="1">
      <w:start w:val="1"/>
      <w:numFmt w:val="lowerRoman"/>
      <w:lvlText w:val="%3."/>
      <w:lvlJc w:val="right"/>
      <w:pPr>
        <w:ind w:left="1600" w:hanging="400"/>
      </w:pPr>
    </w:lvl>
    <w:lvl w:ilvl="3" w:tplc="5B3C8A6A" w:tentative="1">
      <w:start w:val="1"/>
      <w:numFmt w:val="decimal"/>
      <w:lvlText w:val="%4."/>
      <w:lvlJc w:val="left"/>
      <w:pPr>
        <w:ind w:left="2000" w:hanging="400"/>
      </w:pPr>
    </w:lvl>
    <w:lvl w:ilvl="4" w:tplc="9C90B1BA" w:tentative="1">
      <w:start w:val="1"/>
      <w:numFmt w:val="upperLetter"/>
      <w:lvlText w:val="%5."/>
      <w:lvlJc w:val="left"/>
      <w:pPr>
        <w:ind w:left="2400" w:hanging="400"/>
      </w:pPr>
    </w:lvl>
    <w:lvl w:ilvl="5" w:tplc="AF54ACDC" w:tentative="1">
      <w:start w:val="1"/>
      <w:numFmt w:val="lowerRoman"/>
      <w:lvlText w:val="%6."/>
      <w:lvlJc w:val="right"/>
      <w:pPr>
        <w:ind w:left="2800" w:hanging="400"/>
      </w:pPr>
    </w:lvl>
    <w:lvl w:ilvl="6" w:tplc="16204406" w:tentative="1">
      <w:start w:val="1"/>
      <w:numFmt w:val="decimal"/>
      <w:lvlText w:val="%7."/>
      <w:lvlJc w:val="left"/>
      <w:pPr>
        <w:ind w:left="3200" w:hanging="400"/>
      </w:pPr>
    </w:lvl>
    <w:lvl w:ilvl="7" w:tplc="2E96771C" w:tentative="1">
      <w:start w:val="1"/>
      <w:numFmt w:val="upperLetter"/>
      <w:lvlText w:val="%8."/>
      <w:lvlJc w:val="left"/>
      <w:pPr>
        <w:ind w:left="3600" w:hanging="400"/>
      </w:pPr>
    </w:lvl>
    <w:lvl w:ilvl="8" w:tplc="034E3C9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BE25BE6"/>
    <w:multiLevelType w:val="hybridMultilevel"/>
    <w:tmpl w:val="2CAE5C14"/>
    <w:lvl w:ilvl="0" w:tplc="A96054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B02A616" w:tentative="1">
      <w:start w:val="1"/>
      <w:numFmt w:val="lowerLetter"/>
      <w:lvlText w:val="%2."/>
      <w:lvlJc w:val="left"/>
      <w:pPr>
        <w:ind w:left="1440" w:hanging="360"/>
      </w:pPr>
    </w:lvl>
    <w:lvl w:ilvl="2" w:tplc="46FA342A" w:tentative="1">
      <w:start w:val="1"/>
      <w:numFmt w:val="lowerRoman"/>
      <w:lvlText w:val="%3."/>
      <w:lvlJc w:val="right"/>
      <w:pPr>
        <w:ind w:left="2160" w:hanging="180"/>
      </w:pPr>
    </w:lvl>
    <w:lvl w:ilvl="3" w:tplc="87D2115C" w:tentative="1">
      <w:start w:val="1"/>
      <w:numFmt w:val="decimal"/>
      <w:lvlText w:val="%4."/>
      <w:lvlJc w:val="left"/>
      <w:pPr>
        <w:ind w:left="2880" w:hanging="360"/>
      </w:pPr>
    </w:lvl>
    <w:lvl w:ilvl="4" w:tplc="71124B10" w:tentative="1">
      <w:start w:val="1"/>
      <w:numFmt w:val="lowerLetter"/>
      <w:lvlText w:val="%5."/>
      <w:lvlJc w:val="left"/>
      <w:pPr>
        <w:ind w:left="3600" w:hanging="360"/>
      </w:pPr>
    </w:lvl>
    <w:lvl w:ilvl="5" w:tplc="35B026AC" w:tentative="1">
      <w:start w:val="1"/>
      <w:numFmt w:val="lowerRoman"/>
      <w:lvlText w:val="%6."/>
      <w:lvlJc w:val="right"/>
      <w:pPr>
        <w:ind w:left="4320" w:hanging="180"/>
      </w:pPr>
    </w:lvl>
    <w:lvl w:ilvl="6" w:tplc="F922495A" w:tentative="1">
      <w:start w:val="1"/>
      <w:numFmt w:val="decimal"/>
      <w:lvlText w:val="%7."/>
      <w:lvlJc w:val="left"/>
      <w:pPr>
        <w:ind w:left="5040" w:hanging="360"/>
      </w:pPr>
    </w:lvl>
    <w:lvl w:ilvl="7" w:tplc="842C1380" w:tentative="1">
      <w:start w:val="1"/>
      <w:numFmt w:val="lowerLetter"/>
      <w:lvlText w:val="%8."/>
      <w:lvlJc w:val="left"/>
      <w:pPr>
        <w:ind w:left="5760" w:hanging="360"/>
      </w:pPr>
    </w:lvl>
    <w:lvl w:ilvl="8" w:tplc="949001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1137FA"/>
    <w:multiLevelType w:val="hybridMultilevel"/>
    <w:tmpl w:val="97E005D0"/>
    <w:lvl w:ilvl="0" w:tplc="65E0B388">
      <w:start w:val="1"/>
      <w:numFmt w:val="decimal"/>
      <w:lvlText w:val="%1)"/>
      <w:lvlJc w:val="left"/>
      <w:pPr>
        <w:ind w:left="800" w:hanging="400"/>
      </w:pPr>
      <w:rPr>
        <w:rFonts w:hint="default"/>
      </w:rPr>
    </w:lvl>
    <w:lvl w:ilvl="1" w:tplc="F6968804" w:tentative="1">
      <w:start w:val="1"/>
      <w:numFmt w:val="upperLetter"/>
      <w:lvlText w:val="%2."/>
      <w:lvlJc w:val="left"/>
      <w:pPr>
        <w:ind w:left="1200" w:hanging="400"/>
      </w:pPr>
    </w:lvl>
    <w:lvl w:ilvl="2" w:tplc="A1D042AA" w:tentative="1">
      <w:start w:val="1"/>
      <w:numFmt w:val="lowerRoman"/>
      <w:lvlText w:val="%3."/>
      <w:lvlJc w:val="right"/>
      <w:pPr>
        <w:ind w:left="1600" w:hanging="400"/>
      </w:pPr>
    </w:lvl>
    <w:lvl w:ilvl="3" w:tplc="FE50F3BE" w:tentative="1">
      <w:start w:val="1"/>
      <w:numFmt w:val="decimal"/>
      <w:lvlText w:val="%4."/>
      <w:lvlJc w:val="left"/>
      <w:pPr>
        <w:ind w:left="2000" w:hanging="400"/>
      </w:pPr>
    </w:lvl>
    <w:lvl w:ilvl="4" w:tplc="708E9692" w:tentative="1">
      <w:start w:val="1"/>
      <w:numFmt w:val="upperLetter"/>
      <w:lvlText w:val="%5."/>
      <w:lvlJc w:val="left"/>
      <w:pPr>
        <w:ind w:left="2400" w:hanging="400"/>
      </w:pPr>
    </w:lvl>
    <w:lvl w:ilvl="5" w:tplc="C9648054" w:tentative="1">
      <w:start w:val="1"/>
      <w:numFmt w:val="lowerRoman"/>
      <w:lvlText w:val="%6."/>
      <w:lvlJc w:val="right"/>
      <w:pPr>
        <w:ind w:left="2800" w:hanging="400"/>
      </w:pPr>
    </w:lvl>
    <w:lvl w:ilvl="6" w:tplc="A42A6C22" w:tentative="1">
      <w:start w:val="1"/>
      <w:numFmt w:val="decimal"/>
      <w:lvlText w:val="%7."/>
      <w:lvlJc w:val="left"/>
      <w:pPr>
        <w:ind w:left="3200" w:hanging="400"/>
      </w:pPr>
    </w:lvl>
    <w:lvl w:ilvl="7" w:tplc="B3487F44" w:tentative="1">
      <w:start w:val="1"/>
      <w:numFmt w:val="upperLetter"/>
      <w:lvlText w:val="%8."/>
      <w:lvlJc w:val="left"/>
      <w:pPr>
        <w:ind w:left="3600" w:hanging="400"/>
      </w:pPr>
    </w:lvl>
    <w:lvl w:ilvl="8" w:tplc="D57ED0C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C2131FD"/>
    <w:multiLevelType w:val="hybridMultilevel"/>
    <w:tmpl w:val="B5180E82"/>
    <w:lvl w:ilvl="0" w:tplc="EB32919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FB4B570" w:tentative="1">
      <w:start w:val="1"/>
      <w:numFmt w:val="upperLetter"/>
      <w:lvlText w:val="%2."/>
      <w:lvlJc w:val="left"/>
      <w:pPr>
        <w:ind w:left="1200" w:hanging="400"/>
      </w:pPr>
    </w:lvl>
    <w:lvl w:ilvl="2" w:tplc="281E5806" w:tentative="1">
      <w:start w:val="1"/>
      <w:numFmt w:val="lowerRoman"/>
      <w:lvlText w:val="%3."/>
      <w:lvlJc w:val="right"/>
      <w:pPr>
        <w:ind w:left="1600" w:hanging="400"/>
      </w:pPr>
    </w:lvl>
    <w:lvl w:ilvl="3" w:tplc="52B07C20" w:tentative="1">
      <w:start w:val="1"/>
      <w:numFmt w:val="decimal"/>
      <w:lvlText w:val="%4."/>
      <w:lvlJc w:val="left"/>
      <w:pPr>
        <w:ind w:left="2000" w:hanging="400"/>
      </w:pPr>
    </w:lvl>
    <w:lvl w:ilvl="4" w:tplc="6C1E23BC" w:tentative="1">
      <w:start w:val="1"/>
      <w:numFmt w:val="upperLetter"/>
      <w:lvlText w:val="%5."/>
      <w:lvlJc w:val="left"/>
      <w:pPr>
        <w:ind w:left="2400" w:hanging="400"/>
      </w:pPr>
    </w:lvl>
    <w:lvl w:ilvl="5" w:tplc="2C481EBC" w:tentative="1">
      <w:start w:val="1"/>
      <w:numFmt w:val="lowerRoman"/>
      <w:lvlText w:val="%6."/>
      <w:lvlJc w:val="right"/>
      <w:pPr>
        <w:ind w:left="2800" w:hanging="400"/>
      </w:pPr>
    </w:lvl>
    <w:lvl w:ilvl="6" w:tplc="9D487D2C" w:tentative="1">
      <w:start w:val="1"/>
      <w:numFmt w:val="decimal"/>
      <w:lvlText w:val="%7."/>
      <w:lvlJc w:val="left"/>
      <w:pPr>
        <w:ind w:left="3200" w:hanging="400"/>
      </w:pPr>
    </w:lvl>
    <w:lvl w:ilvl="7" w:tplc="75B2AF78" w:tentative="1">
      <w:start w:val="1"/>
      <w:numFmt w:val="upperLetter"/>
      <w:lvlText w:val="%8."/>
      <w:lvlJc w:val="left"/>
      <w:pPr>
        <w:ind w:left="3600" w:hanging="400"/>
      </w:pPr>
    </w:lvl>
    <w:lvl w:ilvl="8" w:tplc="2726431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1F303DB"/>
    <w:multiLevelType w:val="hybridMultilevel"/>
    <w:tmpl w:val="3B2C9336"/>
    <w:lvl w:ilvl="0" w:tplc="2C029C7A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82DC9F5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3F87FC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E6C55B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E62C47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8844E0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FC0785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FD2D27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C0464F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72451F23"/>
    <w:multiLevelType w:val="hybridMultilevel"/>
    <w:tmpl w:val="2A08E326"/>
    <w:lvl w:ilvl="0" w:tplc="0C28B3B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1310B4B6" w:tentative="1">
      <w:start w:val="1"/>
      <w:numFmt w:val="upperLetter"/>
      <w:lvlText w:val="%2."/>
      <w:lvlJc w:val="left"/>
      <w:pPr>
        <w:ind w:left="1200" w:hanging="400"/>
      </w:pPr>
    </w:lvl>
    <w:lvl w:ilvl="2" w:tplc="4DB6CDDE" w:tentative="1">
      <w:start w:val="1"/>
      <w:numFmt w:val="lowerRoman"/>
      <w:lvlText w:val="%3."/>
      <w:lvlJc w:val="right"/>
      <w:pPr>
        <w:ind w:left="1600" w:hanging="400"/>
      </w:pPr>
    </w:lvl>
    <w:lvl w:ilvl="3" w:tplc="3A46E4CA" w:tentative="1">
      <w:start w:val="1"/>
      <w:numFmt w:val="decimal"/>
      <w:lvlText w:val="%4."/>
      <w:lvlJc w:val="left"/>
      <w:pPr>
        <w:ind w:left="2000" w:hanging="400"/>
      </w:pPr>
    </w:lvl>
    <w:lvl w:ilvl="4" w:tplc="AD74ADF8" w:tentative="1">
      <w:start w:val="1"/>
      <w:numFmt w:val="upperLetter"/>
      <w:lvlText w:val="%5."/>
      <w:lvlJc w:val="left"/>
      <w:pPr>
        <w:ind w:left="2400" w:hanging="400"/>
      </w:pPr>
    </w:lvl>
    <w:lvl w:ilvl="5" w:tplc="B3FC5BDC" w:tentative="1">
      <w:start w:val="1"/>
      <w:numFmt w:val="lowerRoman"/>
      <w:lvlText w:val="%6."/>
      <w:lvlJc w:val="right"/>
      <w:pPr>
        <w:ind w:left="2800" w:hanging="400"/>
      </w:pPr>
    </w:lvl>
    <w:lvl w:ilvl="6" w:tplc="9A6EDED8" w:tentative="1">
      <w:start w:val="1"/>
      <w:numFmt w:val="decimal"/>
      <w:lvlText w:val="%7."/>
      <w:lvlJc w:val="left"/>
      <w:pPr>
        <w:ind w:left="3200" w:hanging="400"/>
      </w:pPr>
    </w:lvl>
    <w:lvl w:ilvl="7" w:tplc="93FA70F6" w:tentative="1">
      <w:start w:val="1"/>
      <w:numFmt w:val="upperLetter"/>
      <w:lvlText w:val="%8."/>
      <w:lvlJc w:val="left"/>
      <w:pPr>
        <w:ind w:left="3600" w:hanging="400"/>
      </w:pPr>
    </w:lvl>
    <w:lvl w:ilvl="8" w:tplc="0510A72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730600C8"/>
    <w:multiLevelType w:val="hybridMultilevel"/>
    <w:tmpl w:val="3858FB80"/>
    <w:lvl w:ilvl="0" w:tplc="CFDE2FB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C3A70B4" w:tentative="1">
      <w:start w:val="1"/>
      <w:numFmt w:val="upperLetter"/>
      <w:lvlText w:val="%2."/>
      <w:lvlJc w:val="left"/>
      <w:pPr>
        <w:ind w:left="1200" w:hanging="400"/>
      </w:pPr>
    </w:lvl>
    <w:lvl w:ilvl="2" w:tplc="13FAC354" w:tentative="1">
      <w:start w:val="1"/>
      <w:numFmt w:val="lowerRoman"/>
      <w:lvlText w:val="%3."/>
      <w:lvlJc w:val="right"/>
      <w:pPr>
        <w:ind w:left="1600" w:hanging="400"/>
      </w:pPr>
    </w:lvl>
    <w:lvl w:ilvl="3" w:tplc="1B48F242" w:tentative="1">
      <w:start w:val="1"/>
      <w:numFmt w:val="decimal"/>
      <w:lvlText w:val="%4."/>
      <w:lvlJc w:val="left"/>
      <w:pPr>
        <w:ind w:left="2000" w:hanging="400"/>
      </w:pPr>
    </w:lvl>
    <w:lvl w:ilvl="4" w:tplc="8ABA7132" w:tentative="1">
      <w:start w:val="1"/>
      <w:numFmt w:val="upperLetter"/>
      <w:lvlText w:val="%5."/>
      <w:lvlJc w:val="left"/>
      <w:pPr>
        <w:ind w:left="2400" w:hanging="400"/>
      </w:pPr>
    </w:lvl>
    <w:lvl w:ilvl="5" w:tplc="EAAC6C1E" w:tentative="1">
      <w:start w:val="1"/>
      <w:numFmt w:val="lowerRoman"/>
      <w:lvlText w:val="%6."/>
      <w:lvlJc w:val="right"/>
      <w:pPr>
        <w:ind w:left="2800" w:hanging="400"/>
      </w:pPr>
    </w:lvl>
    <w:lvl w:ilvl="6" w:tplc="50CAD880" w:tentative="1">
      <w:start w:val="1"/>
      <w:numFmt w:val="decimal"/>
      <w:lvlText w:val="%7."/>
      <w:lvlJc w:val="left"/>
      <w:pPr>
        <w:ind w:left="3200" w:hanging="400"/>
      </w:pPr>
    </w:lvl>
    <w:lvl w:ilvl="7" w:tplc="259E6668" w:tentative="1">
      <w:start w:val="1"/>
      <w:numFmt w:val="upperLetter"/>
      <w:lvlText w:val="%8."/>
      <w:lvlJc w:val="left"/>
      <w:pPr>
        <w:ind w:left="3600" w:hanging="400"/>
      </w:pPr>
    </w:lvl>
    <w:lvl w:ilvl="8" w:tplc="3E3AC36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752845BD"/>
    <w:multiLevelType w:val="hybridMultilevel"/>
    <w:tmpl w:val="2A08E326"/>
    <w:lvl w:ilvl="0" w:tplc="F85C814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87D4511A" w:tentative="1">
      <w:start w:val="1"/>
      <w:numFmt w:val="upperLetter"/>
      <w:lvlText w:val="%2."/>
      <w:lvlJc w:val="left"/>
      <w:pPr>
        <w:ind w:left="1200" w:hanging="400"/>
      </w:pPr>
    </w:lvl>
    <w:lvl w:ilvl="2" w:tplc="C3A2B81C" w:tentative="1">
      <w:start w:val="1"/>
      <w:numFmt w:val="lowerRoman"/>
      <w:lvlText w:val="%3."/>
      <w:lvlJc w:val="right"/>
      <w:pPr>
        <w:ind w:left="1600" w:hanging="400"/>
      </w:pPr>
    </w:lvl>
    <w:lvl w:ilvl="3" w:tplc="85DEFE8E" w:tentative="1">
      <w:start w:val="1"/>
      <w:numFmt w:val="decimal"/>
      <w:lvlText w:val="%4."/>
      <w:lvlJc w:val="left"/>
      <w:pPr>
        <w:ind w:left="2000" w:hanging="400"/>
      </w:pPr>
    </w:lvl>
    <w:lvl w:ilvl="4" w:tplc="27B24E40" w:tentative="1">
      <w:start w:val="1"/>
      <w:numFmt w:val="upperLetter"/>
      <w:lvlText w:val="%5."/>
      <w:lvlJc w:val="left"/>
      <w:pPr>
        <w:ind w:left="2400" w:hanging="400"/>
      </w:pPr>
    </w:lvl>
    <w:lvl w:ilvl="5" w:tplc="459A92D0" w:tentative="1">
      <w:start w:val="1"/>
      <w:numFmt w:val="lowerRoman"/>
      <w:lvlText w:val="%6."/>
      <w:lvlJc w:val="right"/>
      <w:pPr>
        <w:ind w:left="2800" w:hanging="400"/>
      </w:pPr>
    </w:lvl>
    <w:lvl w:ilvl="6" w:tplc="DC6C980A" w:tentative="1">
      <w:start w:val="1"/>
      <w:numFmt w:val="decimal"/>
      <w:lvlText w:val="%7."/>
      <w:lvlJc w:val="left"/>
      <w:pPr>
        <w:ind w:left="3200" w:hanging="400"/>
      </w:pPr>
    </w:lvl>
    <w:lvl w:ilvl="7" w:tplc="55D416B8" w:tentative="1">
      <w:start w:val="1"/>
      <w:numFmt w:val="upperLetter"/>
      <w:lvlText w:val="%8."/>
      <w:lvlJc w:val="left"/>
      <w:pPr>
        <w:ind w:left="3600" w:hanging="400"/>
      </w:pPr>
    </w:lvl>
    <w:lvl w:ilvl="8" w:tplc="E452AB0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9562955"/>
    <w:multiLevelType w:val="hybridMultilevel"/>
    <w:tmpl w:val="D3481EB4"/>
    <w:lvl w:ilvl="0" w:tplc="E592AA94">
      <w:start w:val="1"/>
      <w:numFmt w:val="decimal"/>
      <w:lvlText w:val="%1."/>
      <w:lvlJc w:val="left"/>
      <w:pPr>
        <w:ind w:left="800" w:hanging="400"/>
      </w:pPr>
    </w:lvl>
    <w:lvl w:ilvl="1" w:tplc="742C4D04" w:tentative="1">
      <w:start w:val="1"/>
      <w:numFmt w:val="upperLetter"/>
      <w:lvlText w:val="%2."/>
      <w:lvlJc w:val="left"/>
      <w:pPr>
        <w:ind w:left="1200" w:hanging="400"/>
      </w:pPr>
    </w:lvl>
    <w:lvl w:ilvl="2" w:tplc="0ED8E7B8" w:tentative="1">
      <w:start w:val="1"/>
      <w:numFmt w:val="lowerRoman"/>
      <w:lvlText w:val="%3."/>
      <w:lvlJc w:val="right"/>
      <w:pPr>
        <w:ind w:left="1600" w:hanging="400"/>
      </w:pPr>
    </w:lvl>
    <w:lvl w:ilvl="3" w:tplc="1092107A" w:tentative="1">
      <w:start w:val="1"/>
      <w:numFmt w:val="decimal"/>
      <w:lvlText w:val="%4."/>
      <w:lvlJc w:val="left"/>
      <w:pPr>
        <w:ind w:left="2000" w:hanging="400"/>
      </w:pPr>
    </w:lvl>
    <w:lvl w:ilvl="4" w:tplc="8A78A200" w:tentative="1">
      <w:start w:val="1"/>
      <w:numFmt w:val="upperLetter"/>
      <w:lvlText w:val="%5."/>
      <w:lvlJc w:val="left"/>
      <w:pPr>
        <w:ind w:left="2400" w:hanging="400"/>
      </w:pPr>
    </w:lvl>
    <w:lvl w:ilvl="5" w:tplc="815AE91A" w:tentative="1">
      <w:start w:val="1"/>
      <w:numFmt w:val="lowerRoman"/>
      <w:lvlText w:val="%6."/>
      <w:lvlJc w:val="right"/>
      <w:pPr>
        <w:ind w:left="2800" w:hanging="400"/>
      </w:pPr>
    </w:lvl>
    <w:lvl w:ilvl="6" w:tplc="097C3FAE" w:tentative="1">
      <w:start w:val="1"/>
      <w:numFmt w:val="decimal"/>
      <w:lvlText w:val="%7."/>
      <w:lvlJc w:val="left"/>
      <w:pPr>
        <w:ind w:left="3200" w:hanging="400"/>
      </w:pPr>
    </w:lvl>
    <w:lvl w:ilvl="7" w:tplc="67E8CA64" w:tentative="1">
      <w:start w:val="1"/>
      <w:numFmt w:val="upperLetter"/>
      <w:lvlText w:val="%8."/>
      <w:lvlJc w:val="left"/>
      <w:pPr>
        <w:ind w:left="3600" w:hanging="400"/>
      </w:pPr>
    </w:lvl>
    <w:lvl w:ilvl="8" w:tplc="E6C47902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6"/>
  </w:num>
  <w:num w:numId="2">
    <w:abstractNumId w:val="0"/>
  </w:num>
  <w:num w:numId="3">
    <w:abstractNumId w:val="13"/>
  </w:num>
  <w:num w:numId="4">
    <w:abstractNumId w:val="2"/>
  </w:num>
  <w:num w:numId="5">
    <w:abstractNumId w:val="9"/>
  </w:num>
  <w:num w:numId="6">
    <w:abstractNumId w:val="3"/>
  </w:num>
  <w:num w:numId="7">
    <w:abstractNumId w:val="8"/>
  </w:num>
  <w:num w:numId="8">
    <w:abstractNumId w:val="4"/>
  </w:num>
  <w:num w:numId="9">
    <w:abstractNumId w:val="11"/>
  </w:num>
  <w:num w:numId="10">
    <w:abstractNumId w:val="5"/>
  </w:num>
  <w:num w:numId="11">
    <w:abstractNumId w:val="12"/>
  </w:num>
  <w:num w:numId="12">
    <w:abstractNumId w:val="7"/>
  </w:num>
  <w:num w:numId="13">
    <w:abstractNumId w:val="1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0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x5pzzfnrdvxgexz5qx5f0p590wv5zfxf9t&quot;&gt;vaccine topic&lt;record-ids&gt;&lt;item&gt;1&lt;/item&gt;&lt;item&gt;9&lt;/item&gt;&lt;item&gt;10&lt;/item&gt;&lt;item&gt;16&lt;/item&gt;&lt;item&gt;17&lt;/item&gt;&lt;item&gt;18&lt;/item&gt;&lt;item&gt;23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A3786A"/>
    <w:rsid w:val="00003BD7"/>
    <w:rsid w:val="0000567C"/>
    <w:rsid w:val="00006717"/>
    <w:rsid w:val="0000675C"/>
    <w:rsid w:val="00007D03"/>
    <w:rsid w:val="000100ED"/>
    <w:rsid w:val="000161B4"/>
    <w:rsid w:val="0002480F"/>
    <w:rsid w:val="00030150"/>
    <w:rsid w:val="00030551"/>
    <w:rsid w:val="00036721"/>
    <w:rsid w:val="000375BD"/>
    <w:rsid w:val="00037A74"/>
    <w:rsid w:val="00037FF2"/>
    <w:rsid w:val="000423E2"/>
    <w:rsid w:val="000556A7"/>
    <w:rsid w:val="00056F9E"/>
    <w:rsid w:val="00057E7D"/>
    <w:rsid w:val="00060B56"/>
    <w:rsid w:val="0006294D"/>
    <w:rsid w:val="00062D72"/>
    <w:rsid w:val="00067850"/>
    <w:rsid w:val="00070D00"/>
    <w:rsid w:val="00071DF8"/>
    <w:rsid w:val="00076A71"/>
    <w:rsid w:val="00077CCB"/>
    <w:rsid w:val="0008698A"/>
    <w:rsid w:val="00094013"/>
    <w:rsid w:val="00094896"/>
    <w:rsid w:val="00094C33"/>
    <w:rsid w:val="00096A15"/>
    <w:rsid w:val="000A1EC2"/>
    <w:rsid w:val="000A4D6E"/>
    <w:rsid w:val="000A59F8"/>
    <w:rsid w:val="000A70D6"/>
    <w:rsid w:val="000A7E61"/>
    <w:rsid w:val="000B43A3"/>
    <w:rsid w:val="000B6BC4"/>
    <w:rsid w:val="000B7984"/>
    <w:rsid w:val="000C0133"/>
    <w:rsid w:val="000C0D9A"/>
    <w:rsid w:val="000C4FE3"/>
    <w:rsid w:val="000C6F74"/>
    <w:rsid w:val="000D0787"/>
    <w:rsid w:val="000D1E36"/>
    <w:rsid w:val="000D1E95"/>
    <w:rsid w:val="000D4056"/>
    <w:rsid w:val="000E04DA"/>
    <w:rsid w:val="000E20B6"/>
    <w:rsid w:val="000E4804"/>
    <w:rsid w:val="000E62B7"/>
    <w:rsid w:val="000E72E3"/>
    <w:rsid w:val="000F2772"/>
    <w:rsid w:val="000F3CE2"/>
    <w:rsid w:val="000F7FBC"/>
    <w:rsid w:val="00100ECD"/>
    <w:rsid w:val="00107C2E"/>
    <w:rsid w:val="00107DA9"/>
    <w:rsid w:val="00111CB3"/>
    <w:rsid w:val="00133136"/>
    <w:rsid w:val="001331F1"/>
    <w:rsid w:val="00133E7B"/>
    <w:rsid w:val="001341F2"/>
    <w:rsid w:val="001342BD"/>
    <w:rsid w:val="0014226F"/>
    <w:rsid w:val="0014288A"/>
    <w:rsid w:val="00142BA8"/>
    <w:rsid w:val="001466A3"/>
    <w:rsid w:val="00146E44"/>
    <w:rsid w:val="001520A1"/>
    <w:rsid w:val="001521AA"/>
    <w:rsid w:val="001543E5"/>
    <w:rsid w:val="0015577C"/>
    <w:rsid w:val="00162DBE"/>
    <w:rsid w:val="00164150"/>
    <w:rsid w:val="001651E6"/>
    <w:rsid w:val="001701D1"/>
    <w:rsid w:val="00171FC9"/>
    <w:rsid w:val="00172039"/>
    <w:rsid w:val="001722E6"/>
    <w:rsid w:val="00172768"/>
    <w:rsid w:val="00181A4D"/>
    <w:rsid w:val="00181F2F"/>
    <w:rsid w:val="00183AEC"/>
    <w:rsid w:val="00186574"/>
    <w:rsid w:val="001878F3"/>
    <w:rsid w:val="00187AF4"/>
    <w:rsid w:val="00191924"/>
    <w:rsid w:val="00193C04"/>
    <w:rsid w:val="00195A3E"/>
    <w:rsid w:val="00196B3B"/>
    <w:rsid w:val="001A05B3"/>
    <w:rsid w:val="001A063B"/>
    <w:rsid w:val="001A09FB"/>
    <w:rsid w:val="001A2615"/>
    <w:rsid w:val="001A59FC"/>
    <w:rsid w:val="001A6544"/>
    <w:rsid w:val="001A79D1"/>
    <w:rsid w:val="001B1341"/>
    <w:rsid w:val="001B6659"/>
    <w:rsid w:val="001B75E2"/>
    <w:rsid w:val="001C1383"/>
    <w:rsid w:val="001C2981"/>
    <w:rsid w:val="001D10AE"/>
    <w:rsid w:val="001D291F"/>
    <w:rsid w:val="001D3770"/>
    <w:rsid w:val="001D7AD9"/>
    <w:rsid w:val="001E4AAF"/>
    <w:rsid w:val="001E4EC3"/>
    <w:rsid w:val="001F0927"/>
    <w:rsid w:val="001F1F89"/>
    <w:rsid w:val="001F46BB"/>
    <w:rsid w:val="001F5AFF"/>
    <w:rsid w:val="00201671"/>
    <w:rsid w:val="00205466"/>
    <w:rsid w:val="00206388"/>
    <w:rsid w:val="00206502"/>
    <w:rsid w:val="00206AE5"/>
    <w:rsid w:val="00207DD8"/>
    <w:rsid w:val="00207F2D"/>
    <w:rsid w:val="00210CFE"/>
    <w:rsid w:val="00213673"/>
    <w:rsid w:val="002140ED"/>
    <w:rsid w:val="00214B40"/>
    <w:rsid w:val="0021707D"/>
    <w:rsid w:val="00220D86"/>
    <w:rsid w:val="0022109A"/>
    <w:rsid w:val="002215B9"/>
    <w:rsid w:val="00224BE1"/>
    <w:rsid w:val="0022601D"/>
    <w:rsid w:val="00226157"/>
    <w:rsid w:val="00227206"/>
    <w:rsid w:val="002338DC"/>
    <w:rsid w:val="00240363"/>
    <w:rsid w:val="002411BD"/>
    <w:rsid w:val="00242B98"/>
    <w:rsid w:val="00242F58"/>
    <w:rsid w:val="002432EE"/>
    <w:rsid w:val="002463F6"/>
    <w:rsid w:val="00251EFF"/>
    <w:rsid w:val="00253186"/>
    <w:rsid w:val="00257F4B"/>
    <w:rsid w:val="002610A0"/>
    <w:rsid w:val="0026361E"/>
    <w:rsid w:val="0026567B"/>
    <w:rsid w:val="0026730F"/>
    <w:rsid w:val="00267EFB"/>
    <w:rsid w:val="002735B0"/>
    <w:rsid w:val="00276DD5"/>
    <w:rsid w:val="00283D57"/>
    <w:rsid w:val="002862A0"/>
    <w:rsid w:val="0029155A"/>
    <w:rsid w:val="002925A1"/>
    <w:rsid w:val="002A3009"/>
    <w:rsid w:val="002A4DD7"/>
    <w:rsid w:val="002A7C98"/>
    <w:rsid w:val="002B0AF5"/>
    <w:rsid w:val="002B1099"/>
    <w:rsid w:val="002B287F"/>
    <w:rsid w:val="002B2F6E"/>
    <w:rsid w:val="002B415E"/>
    <w:rsid w:val="002B77D5"/>
    <w:rsid w:val="002C20EB"/>
    <w:rsid w:val="002D16FE"/>
    <w:rsid w:val="002D56E3"/>
    <w:rsid w:val="002D751F"/>
    <w:rsid w:val="002D7812"/>
    <w:rsid w:val="002D7F09"/>
    <w:rsid w:val="002E0296"/>
    <w:rsid w:val="002E067F"/>
    <w:rsid w:val="002E356A"/>
    <w:rsid w:val="002E659E"/>
    <w:rsid w:val="002F052C"/>
    <w:rsid w:val="002F1699"/>
    <w:rsid w:val="002F1EF1"/>
    <w:rsid w:val="002F3D72"/>
    <w:rsid w:val="002F55E5"/>
    <w:rsid w:val="002F621B"/>
    <w:rsid w:val="002F62B6"/>
    <w:rsid w:val="00302682"/>
    <w:rsid w:val="00302F54"/>
    <w:rsid w:val="00310A9A"/>
    <w:rsid w:val="003110DD"/>
    <w:rsid w:val="003125AC"/>
    <w:rsid w:val="00314902"/>
    <w:rsid w:val="0031677B"/>
    <w:rsid w:val="00321D33"/>
    <w:rsid w:val="0032592D"/>
    <w:rsid w:val="00326C04"/>
    <w:rsid w:val="00330BCA"/>
    <w:rsid w:val="00330F8D"/>
    <w:rsid w:val="00331F81"/>
    <w:rsid w:val="003320AC"/>
    <w:rsid w:val="00341920"/>
    <w:rsid w:val="00344770"/>
    <w:rsid w:val="00344996"/>
    <w:rsid w:val="003457AE"/>
    <w:rsid w:val="00345B9E"/>
    <w:rsid w:val="0034738F"/>
    <w:rsid w:val="0035061D"/>
    <w:rsid w:val="003531B5"/>
    <w:rsid w:val="00353767"/>
    <w:rsid w:val="0035660C"/>
    <w:rsid w:val="00363CE9"/>
    <w:rsid w:val="003676BB"/>
    <w:rsid w:val="003715E2"/>
    <w:rsid w:val="00375510"/>
    <w:rsid w:val="0038136D"/>
    <w:rsid w:val="003851E2"/>
    <w:rsid w:val="003870FB"/>
    <w:rsid w:val="003928DE"/>
    <w:rsid w:val="00392AE1"/>
    <w:rsid w:val="00395E45"/>
    <w:rsid w:val="00396072"/>
    <w:rsid w:val="003973AC"/>
    <w:rsid w:val="003A6C14"/>
    <w:rsid w:val="003A733F"/>
    <w:rsid w:val="003A7F20"/>
    <w:rsid w:val="003B0DF8"/>
    <w:rsid w:val="003B27DD"/>
    <w:rsid w:val="003B3C62"/>
    <w:rsid w:val="003B6B97"/>
    <w:rsid w:val="003B7B9D"/>
    <w:rsid w:val="003B7BD7"/>
    <w:rsid w:val="003C153A"/>
    <w:rsid w:val="003C5C8D"/>
    <w:rsid w:val="003C63F1"/>
    <w:rsid w:val="003C68DA"/>
    <w:rsid w:val="003D2B1E"/>
    <w:rsid w:val="003D5375"/>
    <w:rsid w:val="003E4F53"/>
    <w:rsid w:val="003E5B76"/>
    <w:rsid w:val="003F0301"/>
    <w:rsid w:val="003F124B"/>
    <w:rsid w:val="003F1834"/>
    <w:rsid w:val="003F252F"/>
    <w:rsid w:val="003F4C30"/>
    <w:rsid w:val="003F52D1"/>
    <w:rsid w:val="003F5371"/>
    <w:rsid w:val="003F77D5"/>
    <w:rsid w:val="0040058D"/>
    <w:rsid w:val="0040086D"/>
    <w:rsid w:val="0041076B"/>
    <w:rsid w:val="00420DCC"/>
    <w:rsid w:val="00424EA6"/>
    <w:rsid w:val="004315CC"/>
    <w:rsid w:val="0043248B"/>
    <w:rsid w:val="00432AC9"/>
    <w:rsid w:val="004415E5"/>
    <w:rsid w:val="0044202E"/>
    <w:rsid w:val="0044662F"/>
    <w:rsid w:val="00450DE0"/>
    <w:rsid w:val="00452C48"/>
    <w:rsid w:val="00456329"/>
    <w:rsid w:val="004576AC"/>
    <w:rsid w:val="00457E04"/>
    <w:rsid w:val="004637D7"/>
    <w:rsid w:val="004644FD"/>
    <w:rsid w:val="004664E4"/>
    <w:rsid w:val="00466694"/>
    <w:rsid w:val="00466978"/>
    <w:rsid w:val="0047062D"/>
    <w:rsid w:val="00470AE7"/>
    <w:rsid w:val="0047108C"/>
    <w:rsid w:val="00472406"/>
    <w:rsid w:val="004746F3"/>
    <w:rsid w:val="00474E51"/>
    <w:rsid w:val="004754D3"/>
    <w:rsid w:val="00476BDA"/>
    <w:rsid w:val="004777F4"/>
    <w:rsid w:val="004801D6"/>
    <w:rsid w:val="0048059C"/>
    <w:rsid w:val="00481007"/>
    <w:rsid w:val="00485018"/>
    <w:rsid w:val="004878C0"/>
    <w:rsid w:val="00487E5E"/>
    <w:rsid w:val="0049014B"/>
    <w:rsid w:val="00493C77"/>
    <w:rsid w:val="004A3772"/>
    <w:rsid w:val="004B3AC3"/>
    <w:rsid w:val="004B46B5"/>
    <w:rsid w:val="004B4986"/>
    <w:rsid w:val="004C0203"/>
    <w:rsid w:val="004C272C"/>
    <w:rsid w:val="004C3409"/>
    <w:rsid w:val="004C5312"/>
    <w:rsid w:val="004C5F76"/>
    <w:rsid w:val="004C7BBD"/>
    <w:rsid w:val="004D185D"/>
    <w:rsid w:val="004D4A85"/>
    <w:rsid w:val="004E06C5"/>
    <w:rsid w:val="004E3493"/>
    <w:rsid w:val="004E579E"/>
    <w:rsid w:val="004E6638"/>
    <w:rsid w:val="004E705E"/>
    <w:rsid w:val="004F0BB8"/>
    <w:rsid w:val="004F1468"/>
    <w:rsid w:val="004F2332"/>
    <w:rsid w:val="004F3811"/>
    <w:rsid w:val="004F55EA"/>
    <w:rsid w:val="004F70CA"/>
    <w:rsid w:val="004F7551"/>
    <w:rsid w:val="004F7A07"/>
    <w:rsid w:val="0050254D"/>
    <w:rsid w:val="00502F46"/>
    <w:rsid w:val="00503DF7"/>
    <w:rsid w:val="005040E5"/>
    <w:rsid w:val="00506F82"/>
    <w:rsid w:val="005102F5"/>
    <w:rsid w:val="005133ED"/>
    <w:rsid w:val="00513FDA"/>
    <w:rsid w:val="00515897"/>
    <w:rsid w:val="00520B77"/>
    <w:rsid w:val="00520F34"/>
    <w:rsid w:val="00523B5D"/>
    <w:rsid w:val="00524D72"/>
    <w:rsid w:val="005253F2"/>
    <w:rsid w:val="00530038"/>
    <w:rsid w:val="005313E0"/>
    <w:rsid w:val="0053535B"/>
    <w:rsid w:val="00536AB1"/>
    <w:rsid w:val="00540483"/>
    <w:rsid w:val="00541F75"/>
    <w:rsid w:val="00544956"/>
    <w:rsid w:val="005456BB"/>
    <w:rsid w:val="005523A7"/>
    <w:rsid w:val="00555B6D"/>
    <w:rsid w:val="00560983"/>
    <w:rsid w:val="00571462"/>
    <w:rsid w:val="00576E42"/>
    <w:rsid w:val="005829A4"/>
    <w:rsid w:val="0058403C"/>
    <w:rsid w:val="00587387"/>
    <w:rsid w:val="0059009C"/>
    <w:rsid w:val="00590210"/>
    <w:rsid w:val="005912EC"/>
    <w:rsid w:val="005A02D2"/>
    <w:rsid w:val="005A0E1D"/>
    <w:rsid w:val="005A0F2C"/>
    <w:rsid w:val="005B12D5"/>
    <w:rsid w:val="005B35BE"/>
    <w:rsid w:val="005B3D4C"/>
    <w:rsid w:val="005B4A90"/>
    <w:rsid w:val="005B629A"/>
    <w:rsid w:val="005C264E"/>
    <w:rsid w:val="005C27AD"/>
    <w:rsid w:val="005C357C"/>
    <w:rsid w:val="005C442F"/>
    <w:rsid w:val="005E6D9E"/>
    <w:rsid w:val="005F1BDE"/>
    <w:rsid w:val="005F38D6"/>
    <w:rsid w:val="005F5BAD"/>
    <w:rsid w:val="005F6677"/>
    <w:rsid w:val="005F6C52"/>
    <w:rsid w:val="00602613"/>
    <w:rsid w:val="00605822"/>
    <w:rsid w:val="0060675C"/>
    <w:rsid w:val="006078E6"/>
    <w:rsid w:val="00607D76"/>
    <w:rsid w:val="006131F6"/>
    <w:rsid w:val="006150A0"/>
    <w:rsid w:val="00624C23"/>
    <w:rsid w:val="00624FDB"/>
    <w:rsid w:val="00627739"/>
    <w:rsid w:val="0063110A"/>
    <w:rsid w:val="00637C72"/>
    <w:rsid w:val="00640D9E"/>
    <w:rsid w:val="00641D34"/>
    <w:rsid w:val="006439F1"/>
    <w:rsid w:val="00644609"/>
    <w:rsid w:val="00644FC5"/>
    <w:rsid w:val="00646EA5"/>
    <w:rsid w:val="00647632"/>
    <w:rsid w:val="0065753E"/>
    <w:rsid w:val="00657882"/>
    <w:rsid w:val="00660442"/>
    <w:rsid w:val="006617BE"/>
    <w:rsid w:val="006627B9"/>
    <w:rsid w:val="006633A9"/>
    <w:rsid w:val="00665132"/>
    <w:rsid w:val="00665479"/>
    <w:rsid w:val="0066684A"/>
    <w:rsid w:val="006712AA"/>
    <w:rsid w:val="00671391"/>
    <w:rsid w:val="00673424"/>
    <w:rsid w:val="006742A7"/>
    <w:rsid w:val="006769E0"/>
    <w:rsid w:val="006773E3"/>
    <w:rsid w:val="006910F6"/>
    <w:rsid w:val="006A0EF8"/>
    <w:rsid w:val="006A231D"/>
    <w:rsid w:val="006A391F"/>
    <w:rsid w:val="006A3D17"/>
    <w:rsid w:val="006A6BDD"/>
    <w:rsid w:val="006B143B"/>
    <w:rsid w:val="006B1DD3"/>
    <w:rsid w:val="006B2BF6"/>
    <w:rsid w:val="006B4792"/>
    <w:rsid w:val="006B545C"/>
    <w:rsid w:val="006B7E71"/>
    <w:rsid w:val="006C51C3"/>
    <w:rsid w:val="006D5E3F"/>
    <w:rsid w:val="006D7167"/>
    <w:rsid w:val="006E312D"/>
    <w:rsid w:val="006E447D"/>
    <w:rsid w:val="006E4DFC"/>
    <w:rsid w:val="006E4F66"/>
    <w:rsid w:val="006E5FD0"/>
    <w:rsid w:val="006E73F2"/>
    <w:rsid w:val="006F0F28"/>
    <w:rsid w:val="006F27DF"/>
    <w:rsid w:val="006F68EF"/>
    <w:rsid w:val="00700462"/>
    <w:rsid w:val="00701ACF"/>
    <w:rsid w:val="00703002"/>
    <w:rsid w:val="007057F4"/>
    <w:rsid w:val="00706DC1"/>
    <w:rsid w:val="0071024C"/>
    <w:rsid w:val="0071274A"/>
    <w:rsid w:val="00713C58"/>
    <w:rsid w:val="007146A2"/>
    <w:rsid w:val="00716A52"/>
    <w:rsid w:val="0071703D"/>
    <w:rsid w:val="0071770B"/>
    <w:rsid w:val="00722248"/>
    <w:rsid w:val="00722C3A"/>
    <w:rsid w:val="00722F92"/>
    <w:rsid w:val="00724418"/>
    <w:rsid w:val="00732BDF"/>
    <w:rsid w:val="00733514"/>
    <w:rsid w:val="00734FB8"/>
    <w:rsid w:val="00740EB2"/>
    <w:rsid w:val="007428A9"/>
    <w:rsid w:val="00743ADE"/>
    <w:rsid w:val="007449F0"/>
    <w:rsid w:val="007504BB"/>
    <w:rsid w:val="00751A44"/>
    <w:rsid w:val="007522E9"/>
    <w:rsid w:val="007528E1"/>
    <w:rsid w:val="00752A86"/>
    <w:rsid w:val="00757808"/>
    <w:rsid w:val="007603DB"/>
    <w:rsid w:val="00761A59"/>
    <w:rsid w:val="007620F4"/>
    <w:rsid w:val="00762D64"/>
    <w:rsid w:val="00764B58"/>
    <w:rsid w:val="00767F0A"/>
    <w:rsid w:val="00770E82"/>
    <w:rsid w:val="007712D5"/>
    <w:rsid w:val="00772C7F"/>
    <w:rsid w:val="00773BDD"/>
    <w:rsid w:val="00775114"/>
    <w:rsid w:val="00775C79"/>
    <w:rsid w:val="00775F3F"/>
    <w:rsid w:val="007765CE"/>
    <w:rsid w:val="00790052"/>
    <w:rsid w:val="00791F8E"/>
    <w:rsid w:val="0079264E"/>
    <w:rsid w:val="0079346B"/>
    <w:rsid w:val="0079397D"/>
    <w:rsid w:val="0079562C"/>
    <w:rsid w:val="00797BCD"/>
    <w:rsid w:val="007A5CC2"/>
    <w:rsid w:val="007A66DE"/>
    <w:rsid w:val="007B28A5"/>
    <w:rsid w:val="007B3BE6"/>
    <w:rsid w:val="007B3FE8"/>
    <w:rsid w:val="007B7029"/>
    <w:rsid w:val="007C3AAA"/>
    <w:rsid w:val="007C4F17"/>
    <w:rsid w:val="007C561F"/>
    <w:rsid w:val="007C715D"/>
    <w:rsid w:val="007D0B8E"/>
    <w:rsid w:val="007D242E"/>
    <w:rsid w:val="007D418A"/>
    <w:rsid w:val="007D728E"/>
    <w:rsid w:val="007E1B14"/>
    <w:rsid w:val="007E4606"/>
    <w:rsid w:val="007E5BE9"/>
    <w:rsid w:val="007E5D4C"/>
    <w:rsid w:val="007E627D"/>
    <w:rsid w:val="007E682F"/>
    <w:rsid w:val="007E7395"/>
    <w:rsid w:val="007F145D"/>
    <w:rsid w:val="007F2BF5"/>
    <w:rsid w:val="007F5179"/>
    <w:rsid w:val="00805737"/>
    <w:rsid w:val="008064F3"/>
    <w:rsid w:val="00810818"/>
    <w:rsid w:val="008133DC"/>
    <w:rsid w:val="008167D1"/>
    <w:rsid w:val="00816855"/>
    <w:rsid w:val="00817702"/>
    <w:rsid w:val="00824BEC"/>
    <w:rsid w:val="00825436"/>
    <w:rsid w:val="00827E31"/>
    <w:rsid w:val="0083012B"/>
    <w:rsid w:val="00830158"/>
    <w:rsid w:val="0084227D"/>
    <w:rsid w:val="008437D1"/>
    <w:rsid w:val="00845372"/>
    <w:rsid w:val="00845EC8"/>
    <w:rsid w:val="00846F66"/>
    <w:rsid w:val="008537A1"/>
    <w:rsid w:val="00860452"/>
    <w:rsid w:val="00861FB4"/>
    <w:rsid w:val="00864852"/>
    <w:rsid w:val="00865CBF"/>
    <w:rsid w:val="00866BBD"/>
    <w:rsid w:val="008670BB"/>
    <w:rsid w:val="00870464"/>
    <w:rsid w:val="00872215"/>
    <w:rsid w:val="008755D9"/>
    <w:rsid w:val="0087721F"/>
    <w:rsid w:val="00880C15"/>
    <w:rsid w:val="0088266D"/>
    <w:rsid w:val="008940A5"/>
    <w:rsid w:val="008949C3"/>
    <w:rsid w:val="0089699D"/>
    <w:rsid w:val="00897ECF"/>
    <w:rsid w:val="008A0F4C"/>
    <w:rsid w:val="008A1E73"/>
    <w:rsid w:val="008B48A7"/>
    <w:rsid w:val="008B5E5C"/>
    <w:rsid w:val="008B7BE1"/>
    <w:rsid w:val="008C50DD"/>
    <w:rsid w:val="008C6A79"/>
    <w:rsid w:val="008D6051"/>
    <w:rsid w:val="008E20E8"/>
    <w:rsid w:val="008F63BB"/>
    <w:rsid w:val="008F6977"/>
    <w:rsid w:val="00900035"/>
    <w:rsid w:val="00900A80"/>
    <w:rsid w:val="00903AF9"/>
    <w:rsid w:val="00906441"/>
    <w:rsid w:val="009072DA"/>
    <w:rsid w:val="00907F09"/>
    <w:rsid w:val="009115A5"/>
    <w:rsid w:val="00926743"/>
    <w:rsid w:val="00930380"/>
    <w:rsid w:val="00933EA5"/>
    <w:rsid w:val="00936F13"/>
    <w:rsid w:val="00936FCE"/>
    <w:rsid w:val="00937947"/>
    <w:rsid w:val="00944E43"/>
    <w:rsid w:val="009457FA"/>
    <w:rsid w:val="00945C18"/>
    <w:rsid w:val="00953E86"/>
    <w:rsid w:val="00954ABE"/>
    <w:rsid w:val="0096096C"/>
    <w:rsid w:val="00960AFE"/>
    <w:rsid w:val="00965CC3"/>
    <w:rsid w:val="00967610"/>
    <w:rsid w:val="00971EFE"/>
    <w:rsid w:val="00975F79"/>
    <w:rsid w:val="009778FE"/>
    <w:rsid w:val="009819CF"/>
    <w:rsid w:val="00983647"/>
    <w:rsid w:val="00985B41"/>
    <w:rsid w:val="00987B96"/>
    <w:rsid w:val="0099004C"/>
    <w:rsid w:val="00992BB4"/>
    <w:rsid w:val="00994909"/>
    <w:rsid w:val="0099689E"/>
    <w:rsid w:val="0099753D"/>
    <w:rsid w:val="009A1D11"/>
    <w:rsid w:val="009A2DFF"/>
    <w:rsid w:val="009A4AA5"/>
    <w:rsid w:val="009A5A81"/>
    <w:rsid w:val="009A7258"/>
    <w:rsid w:val="009B2639"/>
    <w:rsid w:val="009B2AE9"/>
    <w:rsid w:val="009B3237"/>
    <w:rsid w:val="009B63D0"/>
    <w:rsid w:val="009B6879"/>
    <w:rsid w:val="009C53A1"/>
    <w:rsid w:val="009C5B96"/>
    <w:rsid w:val="009D0D40"/>
    <w:rsid w:val="009D2055"/>
    <w:rsid w:val="009D4329"/>
    <w:rsid w:val="009D5B10"/>
    <w:rsid w:val="009D5EEE"/>
    <w:rsid w:val="009E33DA"/>
    <w:rsid w:val="009E673F"/>
    <w:rsid w:val="009F08E5"/>
    <w:rsid w:val="009F0908"/>
    <w:rsid w:val="009F1880"/>
    <w:rsid w:val="009F1D2F"/>
    <w:rsid w:val="009F45B4"/>
    <w:rsid w:val="009F5C7B"/>
    <w:rsid w:val="009F63DC"/>
    <w:rsid w:val="009F67D4"/>
    <w:rsid w:val="00A0257D"/>
    <w:rsid w:val="00A03154"/>
    <w:rsid w:val="00A032BC"/>
    <w:rsid w:val="00A03D35"/>
    <w:rsid w:val="00A046CD"/>
    <w:rsid w:val="00A04DE6"/>
    <w:rsid w:val="00A05C76"/>
    <w:rsid w:val="00A1120F"/>
    <w:rsid w:val="00A11260"/>
    <w:rsid w:val="00A123C1"/>
    <w:rsid w:val="00A13BDD"/>
    <w:rsid w:val="00A23F35"/>
    <w:rsid w:val="00A24919"/>
    <w:rsid w:val="00A25035"/>
    <w:rsid w:val="00A31A5A"/>
    <w:rsid w:val="00A3321E"/>
    <w:rsid w:val="00A3386F"/>
    <w:rsid w:val="00A34961"/>
    <w:rsid w:val="00A3572F"/>
    <w:rsid w:val="00A36DDB"/>
    <w:rsid w:val="00A3719B"/>
    <w:rsid w:val="00A3786A"/>
    <w:rsid w:val="00A4097A"/>
    <w:rsid w:val="00A40AA3"/>
    <w:rsid w:val="00A42C8E"/>
    <w:rsid w:val="00A43F45"/>
    <w:rsid w:val="00A44828"/>
    <w:rsid w:val="00A44F41"/>
    <w:rsid w:val="00A4545F"/>
    <w:rsid w:val="00A46487"/>
    <w:rsid w:val="00A4700D"/>
    <w:rsid w:val="00A4718D"/>
    <w:rsid w:val="00A560B3"/>
    <w:rsid w:val="00A573B0"/>
    <w:rsid w:val="00A6168A"/>
    <w:rsid w:val="00A630DC"/>
    <w:rsid w:val="00A67C96"/>
    <w:rsid w:val="00A71201"/>
    <w:rsid w:val="00A725E4"/>
    <w:rsid w:val="00A76318"/>
    <w:rsid w:val="00A85670"/>
    <w:rsid w:val="00A8604D"/>
    <w:rsid w:val="00A92878"/>
    <w:rsid w:val="00A93B85"/>
    <w:rsid w:val="00A93C44"/>
    <w:rsid w:val="00A94457"/>
    <w:rsid w:val="00AA09CF"/>
    <w:rsid w:val="00AA0B58"/>
    <w:rsid w:val="00AA1584"/>
    <w:rsid w:val="00AA47B9"/>
    <w:rsid w:val="00AB4E27"/>
    <w:rsid w:val="00AB62E3"/>
    <w:rsid w:val="00AB72C9"/>
    <w:rsid w:val="00AB781D"/>
    <w:rsid w:val="00AC08F4"/>
    <w:rsid w:val="00AC0D5C"/>
    <w:rsid w:val="00AC33AB"/>
    <w:rsid w:val="00AC3D29"/>
    <w:rsid w:val="00AD149D"/>
    <w:rsid w:val="00AD263B"/>
    <w:rsid w:val="00AD40BD"/>
    <w:rsid w:val="00AD469E"/>
    <w:rsid w:val="00AD4E44"/>
    <w:rsid w:val="00AD501C"/>
    <w:rsid w:val="00AD6673"/>
    <w:rsid w:val="00AD76B2"/>
    <w:rsid w:val="00AD7CDA"/>
    <w:rsid w:val="00AD7E8D"/>
    <w:rsid w:val="00AE372F"/>
    <w:rsid w:val="00AE4CC3"/>
    <w:rsid w:val="00AF09C8"/>
    <w:rsid w:val="00AF3523"/>
    <w:rsid w:val="00AF4B34"/>
    <w:rsid w:val="00AF607E"/>
    <w:rsid w:val="00AF7699"/>
    <w:rsid w:val="00B00F1A"/>
    <w:rsid w:val="00B02CC6"/>
    <w:rsid w:val="00B04A99"/>
    <w:rsid w:val="00B1034C"/>
    <w:rsid w:val="00B1165B"/>
    <w:rsid w:val="00B1217B"/>
    <w:rsid w:val="00B13082"/>
    <w:rsid w:val="00B237DD"/>
    <w:rsid w:val="00B30562"/>
    <w:rsid w:val="00B43296"/>
    <w:rsid w:val="00B4482F"/>
    <w:rsid w:val="00B47590"/>
    <w:rsid w:val="00B51DC3"/>
    <w:rsid w:val="00B54AE4"/>
    <w:rsid w:val="00B56008"/>
    <w:rsid w:val="00B603F8"/>
    <w:rsid w:val="00B6406A"/>
    <w:rsid w:val="00B646B4"/>
    <w:rsid w:val="00B651D8"/>
    <w:rsid w:val="00B6551F"/>
    <w:rsid w:val="00B663C7"/>
    <w:rsid w:val="00B7108E"/>
    <w:rsid w:val="00B724C0"/>
    <w:rsid w:val="00B738FD"/>
    <w:rsid w:val="00B75B08"/>
    <w:rsid w:val="00B7651A"/>
    <w:rsid w:val="00B80863"/>
    <w:rsid w:val="00B82FE9"/>
    <w:rsid w:val="00B834DB"/>
    <w:rsid w:val="00B84945"/>
    <w:rsid w:val="00B858F8"/>
    <w:rsid w:val="00B86415"/>
    <w:rsid w:val="00B8699B"/>
    <w:rsid w:val="00B86CD9"/>
    <w:rsid w:val="00B90A66"/>
    <w:rsid w:val="00B95219"/>
    <w:rsid w:val="00B968AF"/>
    <w:rsid w:val="00B973FD"/>
    <w:rsid w:val="00BA0B7B"/>
    <w:rsid w:val="00BA227C"/>
    <w:rsid w:val="00BA2529"/>
    <w:rsid w:val="00BA27F8"/>
    <w:rsid w:val="00BA30FD"/>
    <w:rsid w:val="00BA48A4"/>
    <w:rsid w:val="00BA4BA9"/>
    <w:rsid w:val="00BA6435"/>
    <w:rsid w:val="00BA7C47"/>
    <w:rsid w:val="00BB4632"/>
    <w:rsid w:val="00BB4DF0"/>
    <w:rsid w:val="00BB6DC8"/>
    <w:rsid w:val="00BC13CB"/>
    <w:rsid w:val="00BC41EC"/>
    <w:rsid w:val="00BC68EB"/>
    <w:rsid w:val="00BC7136"/>
    <w:rsid w:val="00BC7CD4"/>
    <w:rsid w:val="00BD390B"/>
    <w:rsid w:val="00BD481C"/>
    <w:rsid w:val="00BD57CD"/>
    <w:rsid w:val="00BE085D"/>
    <w:rsid w:val="00BE255A"/>
    <w:rsid w:val="00BE7F9B"/>
    <w:rsid w:val="00BF1209"/>
    <w:rsid w:val="00BF26B4"/>
    <w:rsid w:val="00BF4E19"/>
    <w:rsid w:val="00C003E9"/>
    <w:rsid w:val="00C0168D"/>
    <w:rsid w:val="00C03E2E"/>
    <w:rsid w:val="00C04484"/>
    <w:rsid w:val="00C05193"/>
    <w:rsid w:val="00C07F59"/>
    <w:rsid w:val="00C10562"/>
    <w:rsid w:val="00C11949"/>
    <w:rsid w:val="00C20938"/>
    <w:rsid w:val="00C20FBF"/>
    <w:rsid w:val="00C21270"/>
    <w:rsid w:val="00C22E73"/>
    <w:rsid w:val="00C306F5"/>
    <w:rsid w:val="00C359EA"/>
    <w:rsid w:val="00C42C33"/>
    <w:rsid w:val="00C43A85"/>
    <w:rsid w:val="00C456E6"/>
    <w:rsid w:val="00C45A80"/>
    <w:rsid w:val="00C53867"/>
    <w:rsid w:val="00C54562"/>
    <w:rsid w:val="00C56211"/>
    <w:rsid w:val="00C60C87"/>
    <w:rsid w:val="00C62D19"/>
    <w:rsid w:val="00C64937"/>
    <w:rsid w:val="00C711D4"/>
    <w:rsid w:val="00C74B41"/>
    <w:rsid w:val="00C77355"/>
    <w:rsid w:val="00C7776B"/>
    <w:rsid w:val="00C802BE"/>
    <w:rsid w:val="00C81A77"/>
    <w:rsid w:val="00C827E4"/>
    <w:rsid w:val="00C840AA"/>
    <w:rsid w:val="00C85652"/>
    <w:rsid w:val="00C87DE9"/>
    <w:rsid w:val="00C94A29"/>
    <w:rsid w:val="00C94C5A"/>
    <w:rsid w:val="00CA2FA7"/>
    <w:rsid w:val="00CA32DC"/>
    <w:rsid w:val="00CB0152"/>
    <w:rsid w:val="00CB7A1C"/>
    <w:rsid w:val="00CC4ED3"/>
    <w:rsid w:val="00CC51AB"/>
    <w:rsid w:val="00CC5FD4"/>
    <w:rsid w:val="00CC6C44"/>
    <w:rsid w:val="00CC740A"/>
    <w:rsid w:val="00CD4D12"/>
    <w:rsid w:val="00CD6229"/>
    <w:rsid w:val="00CD72EB"/>
    <w:rsid w:val="00CE14B3"/>
    <w:rsid w:val="00CE6B8E"/>
    <w:rsid w:val="00CF0ED0"/>
    <w:rsid w:val="00CF6CCD"/>
    <w:rsid w:val="00D02829"/>
    <w:rsid w:val="00D073D9"/>
    <w:rsid w:val="00D10CF3"/>
    <w:rsid w:val="00D142F1"/>
    <w:rsid w:val="00D159F1"/>
    <w:rsid w:val="00D22715"/>
    <w:rsid w:val="00D22A63"/>
    <w:rsid w:val="00D25310"/>
    <w:rsid w:val="00D25AA7"/>
    <w:rsid w:val="00D268F4"/>
    <w:rsid w:val="00D26D40"/>
    <w:rsid w:val="00D27C6C"/>
    <w:rsid w:val="00D337AB"/>
    <w:rsid w:val="00D4184A"/>
    <w:rsid w:val="00D44A42"/>
    <w:rsid w:val="00D47091"/>
    <w:rsid w:val="00D50423"/>
    <w:rsid w:val="00D536B6"/>
    <w:rsid w:val="00D65502"/>
    <w:rsid w:val="00D66B29"/>
    <w:rsid w:val="00D6774D"/>
    <w:rsid w:val="00D71C20"/>
    <w:rsid w:val="00D726B6"/>
    <w:rsid w:val="00D73217"/>
    <w:rsid w:val="00D76C5A"/>
    <w:rsid w:val="00D821AD"/>
    <w:rsid w:val="00D8367C"/>
    <w:rsid w:val="00D841FB"/>
    <w:rsid w:val="00D86683"/>
    <w:rsid w:val="00D86FE5"/>
    <w:rsid w:val="00D908E6"/>
    <w:rsid w:val="00D90C64"/>
    <w:rsid w:val="00D95E82"/>
    <w:rsid w:val="00D967E7"/>
    <w:rsid w:val="00DA0A58"/>
    <w:rsid w:val="00DA2851"/>
    <w:rsid w:val="00DA3DDA"/>
    <w:rsid w:val="00DA656A"/>
    <w:rsid w:val="00DB334B"/>
    <w:rsid w:val="00DB4DFB"/>
    <w:rsid w:val="00DB5811"/>
    <w:rsid w:val="00DB7ECA"/>
    <w:rsid w:val="00DC2B8D"/>
    <w:rsid w:val="00DC36E2"/>
    <w:rsid w:val="00DC3980"/>
    <w:rsid w:val="00DD0AC2"/>
    <w:rsid w:val="00DD18F3"/>
    <w:rsid w:val="00DD21BC"/>
    <w:rsid w:val="00DD33EB"/>
    <w:rsid w:val="00DD79AE"/>
    <w:rsid w:val="00DE5130"/>
    <w:rsid w:val="00DE5402"/>
    <w:rsid w:val="00DF1405"/>
    <w:rsid w:val="00DF27B9"/>
    <w:rsid w:val="00DF335F"/>
    <w:rsid w:val="00DF49E4"/>
    <w:rsid w:val="00DF75AD"/>
    <w:rsid w:val="00E00F67"/>
    <w:rsid w:val="00E01B6A"/>
    <w:rsid w:val="00E021F9"/>
    <w:rsid w:val="00E06D87"/>
    <w:rsid w:val="00E06F7F"/>
    <w:rsid w:val="00E10645"/>
    <w:rsid w:val="00E10BDA"/>
    <w:rsid w:val="00E126B5"/>
    <w:rsid w:val="00E1304B"/>
    <w:rsid w:val="00E14E5A"/>
    <w:rsid w:val="00E15A55"/>
    <w:rsid w:val="00E217EC"/>
    <w:rsid w:val="00E22CFC"/>
    <w:rsid w:val="00E248A8"/>
    <w:rsid w:val="00E26F76"/>
    <w:rsid w:val="00E3402F"/>
    <w:rsid w:val="00E34E6D"/>
    <w:rsid w:val="00E351C4"/>
    <w:rsid w:val="00E3799D"/>
    <w:rsid w:val="00E40527"/>
    <w:rsid w:val="00E435C7"/>
    <w:rsid w:val="00E4425A"/>
    <w:rsid w:val="00E4474F"/>
    <w:rsid w:val="00E451AC"/>
    <w:rsid w:val="00E45F55"/>
    <w:rsid w:val="00E52FEC"/>
    <w:rsid w:val="00E532A6"/>
    <w:rsid w:val="00E538FC"/>
    <w:rsid w:val="00E53B95"/>
    <w:rsid w:val="00E55539"/>
    <w:rsid w:val="00E60C0C"/>
    <w:rsid w:val="00E614BB"/>
    <w:rsid w:val="00E62FEC"/>
    <w:rsid w:val="00E672A3"/>
    <w:rsid w:val="00E70D5C"/>
    <w:rsid w:val="00E72DF5"/>
    <w:rsid w:val="00E7464C"/>
    <w:rsid w:val="00E76244"/>
    <w:rsid w:val="00E76E11"/>
    <w:rsid w:val="00E84A9F"/>
    <w:rsid w:val="00E85A59"/>
    <w:rsid w:val="00E864A8"/>
    <w:rsid w:val="00E90829"/>
    <w:rsid w:val="00E91BEC"/>
    <w:rsid w:val="00E9200B"/>
    <w:rsid w:val="00E9222C"/>
    <w:rsid w:val="00EA1378"/>
    <w:rsid w:val="00EA13F6"/>
    <w:rsid w:val="00EA18F4"/>
    <w:rsid w:val="00EA49FA"/>
    <w:rsid w:val="00EA4FB4"/>
    <w:rsid w:val="00EA74A2"/>
    <w:rsid w:val="00EA75AF"/>
    <w:rsid w:val="00EB1179"/>
    <w:rsid w:val="00EB159F"/>
    <w:rsid w:val="00EB1B53"/>
    <w:rsid w:val="00EB2F11"/>
    <w:rsid w:val="00EB6493"/>
    <w:rsid w:val="00EB6E35"/>
    <w:rsid w:val="00EC7763"/>
    <w:rsid w:val="00ED034B"/>
    <w:rsid w:val="00ED0BE8"/>
    <w:rsid w:val="00ED6210"/>
    <w:rsid w:val="00EE068D"/>
    <w:rsid w:val="00EE48D2"/>
    <w:rsid w:val="00EE4E53"/>
    <w:rsid w:val="00EF3DD8"/>
    <w:rsid w:val="00EF57C1"/>
    <w:rsid w:val="00EF5BB5"/>
    <w:rsid w:val="00F00F50"/>
    <w:rsid w:val="00F036C4"/>
    <w:rsid w:val="00F05D4A"/>
    <w:rsid w:val="00F103A0"/>
    <w:rsid w:val="00F10D41"/>
    <w:rsid w:val="00F13B22"/>
    <w:rsid w:val="00F13FEA"/>
    <w:rsid w:val="00F207F1"/>
    <w:rsid w:val="00F232CC"/>
    <w:rsid w:val="00F23F69"/>
    <w:rsid w:val="00F255AE"/>
    <w:rsid w:val="00F30B9B"/>
    <w:rsid w:val="00F31562"/>
    <w:rsid w:val="00F361D8"/>
    <w:rsid w:val="00F36510"/>
    <w:rsid w:val="00F36966"/>
    <w:rsid w:val="00F44404"/>
    <w:rsid w:val="00F44D96"/>
    <w:rsid w:val="00F4790B"/>
    <w:rsid w:val="00F50026"/>
    <w:rsid w:val="00F51B65"/>
    <w:rsid w:val="00F52AF6"/>
    <w:rsid w:val="00F537A6"/>
    <w:rsid w:val="00F55EE2"/>
    <w:rsid w:val="00F577E4"/>
    <w:rsid w:val="00F605F2"/>
    <w:rsid w:val="00F63178"/>
    <w:rsid w:val="00F63A18"/>
    <w:rsid w:val="00F63E18"/>
    <w:rsid w:val="00F64CBD"/>
    <w:rsid w:val="00F6600B"/>
    <w:rsid w:val="00F72E21"/>
    <w:rsid w:val="00F765D6"/>
    <w:rsid w:val="00F81E81"/>
    <w:rsid w:val="00F82180"/>
    <w:rsid w:val="00F821FD"/>
    <w:rsid w:val="00F83D07"/>
    <w:rsid w:val="00F83FE1"/>
    <w:rsid w:val="00F969CD"/>
    <w:rsid w:val="00FA0C60"/>
    <w:rsid w:val="00FA0F75"/>
    <w:rsid w:val="00FA122B"/>
    <w:rsid w:val="00FA64BD"/>
    <w:rsid w:val="00FB0ECE"/>
    <w:rsid w:val="00FB5C65"/>
    <w:rsid w:val="00FB75BC"/>
    <w:rsid w:val="00FC0879"/>
    <w:rsid w:val="00FC0F03"/>
    <w:rsid w:val="00FC204F"/>
    <w:rsid w:val="00FD2BEA"/>
    <w:rsid w:val="00FD2E94"/>
    <w:rsid w:val="00FD5790"/>
    <w:rsid w:val="00FD5FC8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01EECA"/>
  <w14:defaultImageDpi w14:val="300"/>
  <w15:docId w15:val="{D5EF0D57-C76A-4568-B847-6B89204F7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4097A"/>
  </w:style>
  <w:style w:type="character" w:customStyle="1" w:styleId="Char">
    <w:name w:val="메모 텍스트 Char"/>
    <w:basedOn w:val="a0"/>
    <w:link w:val="a4"/>
    <w:uiPriority w:val="99"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caption"/>
    <w:basedOn w:val="a"/>
    <w:next w:val="a"/>
    <w:uiPriority w:val="35"/>
    <w:unhideWhenUsed/>
    <w:qFormat/>
    <w:rsid w:val="008133DC"/>
    <w:rPr>
      <w:b/>
      <w:bCs/>
      <w:sz w:val="20"/>
      <w:szCs w:val="20"/>
    </w:rPr>
  </w:style>
  <w:style w:type="paragraph" w:styleId="ad">
    <w:name w:val="header"/>
    <w:basedOn w:val="a"/>
    <w:link w:val="Char3"/>
    <w:uiPriority w:val="99"/>
    <w:unhideWhenUsed/>
    <w:rsid w:val="00FD2BE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FD2BEA"/>
  </w:style>
  <w:style w:type="paragraph" w:styleId="ae">
    <w:name w:val="footer"/>
    <w:basedOn w:val="a"/>
    <w:link w:val="Char4"/>
    <w:uiPriority w:val="99"/>
    <w:unhideWhenUsed/>
    <w:rsid w:val="00FD2BE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FD2BEA"/>
  </w:style>
  <w:style w:type="paragraph" w:customStyle="1" w:styleId="EndNoteBibliographyTitle">
    <w:name w:val="EndNote Bibliography Title"/>
    <w:basedOn w:val="a"/>
    <w:link w:val="EndNoteBibliographyTitleChar"/>
    <w:rsid w:val="00F83D0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83D07"/>
    <w:rPr>
      <w:rFonts w:ascii="Cambria" w:hAnsi="Cambria"/>
      <w:noProof/>
    </w:rPr>
  </w:style>
  <w:style w:type="paragraph" w:customStyle="1" w:styleId="EndNoteBibliography">
    <w:name w:val="EndNote Bibliography"/>
    <w:basedOn w:val="a"/>
    <w:link w:val="EndNoteBibliographyChar"/>
    <w:rsid w:val="00F83D07"/>
    <w:rPr>
      <w:rFonts w:ascii="Cambria" w:hAnsi="Cambria"/>
      <w:noProof/>
    </w:rPr>
  </w:style>
  <w:style w:type="character" w:customStyle="1" w:styleId="EndNoteBibliographyChar">
    <w:name w:val="EndNote Bibliography Char"/>
    <w:basedOn w:val="a0"/>
    <w:link w:val="EndNoteBibliography"/>
    <w:rsid w:val="00F83D07"/>
    <w:rPr>
      <w:rFonts w:ascii="Cambria" w:hAnsi="Cambria"/>
      <w:noProof/>
    </w:rPr>
  </w:style>
  <w:style w:type="paragraph" w:styleId="af">
    <w:name w:val="No Spacing"/>
    <w:uiPriority w:val="1"/>
    <w:qFormat/>
    <w:rsid w:val="000423E2"/>
  </w:style>
  <w:style w:type="table" w:styleId="af0">
    <w:name w:val="Grid Table Light"/>
    <w:basedOn w:val="a1"/>
    <w:uiPriority w:val="99"/>
    <w:rsid w:val="000423E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a0"/>
    <w:uiPriority w:val="99"/>
    <w:semiHidden/>
    <w:unhideWhenUsed/>
    <w:rsid w:val="00267EFB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BE085D"/>
  </w:style>
  <w:style w:type="character" w:customStyle="1" w:styleId="blue-complex-underline">
    <w:name w:val="blue-complex-underline"/>
    <w:basedOn w:val="a0"/>
    <w:rsid w:val="007F14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B2BCD8B-C286-4E6E-AFBA-F0C9CA27D923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7AAA361-8006-4BAD-9350-751128257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277</Words>
  <Characters>7279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me</dc:creator>
  <cp:lastModifiedBy>Home</cp:lastModifiedBy>
  <cp:revision>15</cp:revision>
  <cp:lastPrinted>2022-08-01T02:41:00Z</cp:lastPrinted>
  <dcterms:created xsi:type="dcterms:W3CDTF">2022-10-14T07:47:00Z</dcterms:created>
  <dcterms:modified xsi:type="dcterms:W3CDTF">2022-10-28T11:28:00Z</dcterms:modified>
</cp:coreProperties>
</file>